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C5224C" w14:textId="25FBFC46" w:rsidR="00920A4B" w:rsidRPr="00B57F52" w:rsidRDefault="00920A4B" w:rsidP="00920A4B">
      <w:pPr>
        <w:spacing w:line="480" w:lineRule="auto"/>
        <w:jc w:val="center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GB"/>
        </w:rPr>
      </w:pPr>
      <w:r w:rsidRPr="00B57F52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GB"/>
        </w:rPr>
        <w:t xml:space="preserve">Myocardial injury associated with naturally </w:t>
      </w:r>
      <w:r w:rsidR="00BD00C4" w:rsidRPr="00B57F52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GB"/>
        </w:rPr>
        <w:t>occurring</w:t>
      </w:r>
      <w:r w:rsidRPr="00B57F52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B3206D" w:rsidRPr="00B57F52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GB"/>
        </w:rPr>
        <w:t xml:space="preserve">clinical </w:t>
      </w:r>
      <w:r w:rsidRPr="00B57F52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GB"/>
        </w:rPr>
        <w:t xml:space="preserve">bovine anaplasmosis: evaluation of novel cardiac biomarkers </w:t>
      </w:r>
    </w:p>
    <w:p w14:paraId="5C74C031" w14:textId="71D61629" w:rsidR="006641AE" w:rsidRPr="00B57F52" w:rsidRDefault="006641AE" w:rsidP="006641AE">
      <w:pPr>
        <w:spacing w:line="480" w:lineRule="auto"/>
        <w:jc w:val="center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B57F52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>Şükrü</w:t>
      </w:r>
      <w:proofErr w:type="spellEnd"/>
      <w:r w:rsidRPr="00B57F52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 Değirmençay</w:t>
      </w:r>
      <w:r w:rsidRPr="00B57F52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*</w:t>
      </w:r>
      <w:r w:rsidRPr="00B57F52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B57F52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>Sefa</w:t>
      </w:r>
      <w:proofErr w:type="spellEnd"/>
      <w:r w:rsidRPr="00B57F52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 Küçükler</w:t>
      </w:r>
      <w:r w:rsidRPr="00B57F52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B57F52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B57F52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>Selçuk</w:t>
      </w:r>
      <w:proofErr w:type="spellEnd"/>
      <w:r w:rsidRPr="00B57F52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 Özdemir</w:t>
      </w:r>
      <w:r w:rsidRPr="00B57F52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val="en-GB"/>
        </w:rPr>
        <w:t>3</w:t>
      </w:r>
      <w:r w:rsidRPr="00B57F52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>, Ramazan Kaman</w:t>
      </w:r>
      <w:r w:rsidRPr="00B57F52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val="en-GB"/>
        </w:rPr>
        <w:t>4</w:t>
      </w:r>
      <w:r w:rsidRPr="00B57F52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B57F52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>Özge</w:t>
      </w:r>
      <w:proofErr w:type="spellEnd"/>
      <w:r w:rsidRPr="00B57F52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 Kandemir</w:t>
      </w:r>
      <w:r w:rsidRPr="00B57F52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val="en-GB"/>
        </w:rPr>
        <w:t>5</w:t>
      </w:r>
      <w:r w:rsidRPr="00B57F52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>, Reyhane Bayat</w:t>
      </w:r>
      <w:r w:rsidR="00951533" w:rsidRPr="00B57F52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B57F52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>, Muhammed Kadak</w:t>
      </w:r>
      <w:r w:rsidRPr="00B57F52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val="en-GB"/>
        </w:rPr>
        <w:t>6</w:t>
      </w:r>
      <w:r w:rsidRPr="00B57F52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>,</w:t>
      </w:r>
      <w:r w:rsidR="00951533" w:rsidRPr="00B57F52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951533" w:rsidRPr="00B57F52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>İrem</w:t>
      </w:r>
      <w:proofErr w:type="spellEnd"/>
      <w:r w:rsidR="00951533" w:rsidRPr="00B57F52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 Nur Göl</w:t>
      </w:r>
      <w:r w:rsidR="00951533" w:rsidRPr="00B57F52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val="en-GB"/>
        </w:rPr>
        <w:t>6</w:t>
      </w:r>
      <w:r w:rsidR="00951533" w:rsidRPr="00B57F52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>,</w:t>
      </w:r>
      <w:r w:rsidRPr="00B57F52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B57F52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>Nergis</w:t>
      </w:r>
      <w:proofErr w:type="spellEnd"/>
      <w:r w:rsidRPr="00B57F52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 Ulaş</w:t>
      </w:r>
      <w:r w:rsidRPr="00B57F52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="007D7830" w:rsidRPr="00B57F52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>,</w:t>
      </w:r>
      <w:r w:rsidR="007D7830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 Rabia Yüksel</w:t>
      </w:r>
      <w:r w:rsidR="007D7830" w:rsidRPr="00E36DE5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val="en-GB"/>
        </w:rPr>
        <w:t>6</w:t>
      </w:r>
      <w:r w:rsidR="007D7830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>,</w:t>
      </w:r>
      <w:r w:rsidRPr="00B57F52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7D7830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>Akın</w:t>
      </w:r>
      <w:proofErr w:type="spellEnd"/>
      <w:r w:rsidR="007D7830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GB"/>
        </w:rPr>
        <w:t xml:space="preserve"> Kırbaş</w:t>
      </w:r>
      <w:r w:rsidR="007D7830" w:rsidRPr="00E36DE5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</w:p>
    <w:p w14:paraId="30BC31E2" w14:textId="77777777" w:rsidR="006641AE" w:rsidRPr="00B57F52" w:rsidRDefault="006641AE" w:rsidP="00680EB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3183FE13" w14:textId="77777777" w:rsidR="00A20ACD" w:rsidRPr="00B57F52" w:rsidRDefault="00A20ACD" w:rsidP="00A20ACD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57F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T-</w:t>
      </w:r>
      <w:proofErr w:type="spellStart"/>
      <w:r w:rsidRPr="00B57F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PCR</w:t>
      </w:r>
      <w:proofErr w:type="spellEnd"/>
      <w:r w:rsidRPr="00B57F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B57F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ssay</w:t>
      </w:r>
      <w:proofErr w:type="spellEnd"/>
      <w:r w:rsidRPr="00B57F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B57F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or</w:t>
      </w:r>
      <w:proofErr w:type="spellEnd"/>
      <w:r w:rsidRPr="00B57F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B57F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emoparasite</w:t>
      </w:r>
      <w:proofErr w:type="spellEnd"/>
      <w:r w:rsidRPr="00B57F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B57F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tection</w:t>
      </w:r>
      <w:proofErr w:type="spellEnd"/>
    </w:p>
    <w:p w14:paraId="09B78666" w14:textId="3CFC2E0B" w:rsidR="005E5ADA" w:rsidRPr="00B57F52" w:rsidRDefault="005E5ADA" w:rsidP="00A20AC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Previous studies have frequently reported the occurrence of </w:t>
      </w:r>
      <w:r w:rsidR="007D7830" w:rsidRPr="00B57F52"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  <w:t>B</w:t>
      </w:r>
      <w:r w:rsidR="007D7830"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  <w:t>.</w:t>
      </w:r>
      <w:r w:rsidR="007D7830" w:rsidRPr="00B57F52"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B57F52"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  <w:t>bigemina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</w:t>
      </w:r>
      <w:r w:rsidR="00EC447C" w:rsidRPr="00B57F52"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  <w:t>B.</w:t>
      </w:r>
      <w:r w:rsidRPr="00B57F52"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B57F52"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  <w:t>bovis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and </w:t>
      </w:r>
      <w:r w:rsidR="007D7830" w:rsidRPr="00B57F52"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  <w:t>T</w:t>
      </w:r>
      <w:r w:rsidR="007D7830"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  <w:t>.</w:t>
      </w:r>
      <w:r w:rsidR="007D7830" w:rsidRPr="00B57F52"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B57F52"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  <w:t>annulata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in Eastern Anatolia (Zhou et al., 2015). To investigate the potential presence of mixed infections caused by these parasites, species-specific real-time PCR (qPCR) assays targeting conserved regions of the 18S rRNA gene were employed using a TaqMan probe-based detection system. </w:t>
      </w:r>
      <w:proofErr w:type="spellStart"/>
      <w:r w:rsidRPr="00B57F52"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  <w:t>Theileria</w:t>
      </w:r>
      <w:proofErr w:type="spellEnd"/>
      <w:r w:rsidRPr="00B57F52"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B57F52"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  <w:t>annulata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was detected using the primers Tann-18SF (5′-AGACCTTAACCTGCTAAATAGG-3′) and Tann-18SR (5′-CATCACAGACCTGTTATTGC-3′) together with a FAM-</w:t>
      </w:r>
      <w:proofErr w:type="spellStart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labeled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hydrolysis probe (5′-AAGTTTCTACCTGCCCGTT-3′) as previously described by Ros-García et al. (2012). Detection of </w:t>
      </w:r>
      <w:r w:rsidRPr="00B57F52"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  <w:t xml:space="preserve">Babesia </w:t>
      </w:r>
      <w:proofErr w:type="spellStart"/>
      <w:r w:rsidRPr="00B57F52"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  <w:t>bovis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was performed using the primers </w:t>
      </w:r>
      <w:proofErr w:type="spellStart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bovisF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(5′-ATATGTTTGCATTTGCTG-3′) and </w:t>
      </w:r>
      <w:proofErr w:type="spellStart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bovisR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(5′-CTCCAAACCAATATGAAAG-3′), along with a species-specific VIC-</w:t>
      </w:r>
      <w:proofErr w:type="spellStart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labeled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TaqMan probe (VIC-CAAACCATAAAGTCATCGGTATATCCTAC-MGB) (Zhang et al., 2016). </w:t>
      </w:r>
      <w:r w:rsidRPr="00B57F52"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  <w:t xml:space="preserve">Babesia </w:t>
      </w:r>
      <w:proofErr w:type="spellStart"/>
      <w:r w:rsidRPr="00B57F52"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  <w:t>bigemina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was identified using the primers </w:t>
      </w:r>
      <w:proofErr w:type="spellStart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bigemF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(5′-GGTCTATTTGGTGGAGTT-3′) and </w:t>
      </w:r>
      <w:proofErr w:type="spellStart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bigemR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(5′-ACAAGACCAAATGCAATT-3′) in combination with a FAM-</w:t>
      </w:r>
      <w:proofErr w:type="spellStart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labeled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probe (6FAM-CAATTGTTCTTGGAGCAGCT-TAMRA)</w:t>
      </w:r>
      <w:r w:rsidR="00786D33"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</w:t>
      </w:r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(Zhang et al., 2016). All qPCR reactions were prepared in a final volume of 20 µL using TaqMan qPCR Master Mix and were performed under the following thermal cycling conditions: an initial denaturation at 95 °C for 3 min, </w:t>
      </w:r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lastRenderedPageBreak/>
        <w:t xml:space="preserve">followed by 45 cycles of 95 °C for 15 s and 60 °C for 30 s. Each sample was </w:t>
      </w:r>
      <w:r w:rsidR="00F14222"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analysed</w:t>
      </w:r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in duplicate, and appropriate positive and no-template controls were included in all runs, with real-time fluorescence data collected during the annealing/extension step.</w:t>
      </w:r>
    </w:p>
    <w:p w14:paraId="60AB9C5E" w14:textId="77777777" w:rsidR="005E5ADA" w:rsidRPr="00B57F52" w:rsidRDefault="005E5ADA" w:rsidP="005E5ADA">
      <w:pPr>
        <w:spacing w:line="480" w:lineRule="auto"/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  <w:lang w:val="en-GB"/>
        </w:rPr>
      </w:pPr>
      <w:r w:rsidRPr="00B57F52">
        <w:rPr>
          <w:rFonts w:asciiTheme="majorBidi" w:hAnsiTheme="majorBidi" w:cstheme="majorBidi"/>
          <w:b/>
          <w:color w:val="000000" w:themeColor="text1"/>
          <w:sz w:val="24"/>
          <w:szCs w:val="24"/>
          <w:lang w:val="en-GB"/>
        </w:rPr>
        <w:t>References:</w:t>
      </w:r>
    </w:p>
    <w:p w14:paraId="329AAD86" w14:textId="77777777" w:rsidR="005E5ADA" w:rsidRPr="00B57F52" w:rsidRDefault="005E5ADA" w:rsidP="005E5ADA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Zhou M, Cao S, </w:t>
      </w:r>
      <w:proofErr w:type="spellStart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Sevinc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F, </w:t>
      </w:r>
      <w:proofErr w:type="spellStart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Sevinc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M, </w:t>
      </w:r>
      <w:proofErr w:type="spellStart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Ceylan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O, </w:t>
      </w:r>
      <w:proofErr w:type="spellStart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Moumouni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PFA, </w:t>
      </w:r>
      <w:proofErr w:type="spellStart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Jirapattharasate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C, Liu M, Wang G, Iguchi A, </w:t>
      </w:r>
      <w:proofErr w:type="spellStart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Vudriko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P, Suzuki H, Xuan X. Molecular detection and genetic identification of Babesia </w:t>
      </w:r>
      <w:proofErr w:type="spellStart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bigemina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Theileria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annulata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Theileria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orientalis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and </w:t>
      </w:r>
      <w:proofErr w:type="spellStart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Anaplasma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marginale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in Turkey. Ticks Tick Borne Dis. 2016 Feb;7(1):126-134. </w:t>
      </w:r>
      <w:proofErr w:type="spellStart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doi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: 10.1016/j.ttbdis.2015.09.008. </w:t>
      </w:r>
      <w:proofErr w:type="spellStart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Epub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2015 Sep 28. PMID: 26492823.</w:t>
      </w:r>
    </w:p>
    <w:p w14:paraId="72FFAC51" w14:textId="77777777" w:rsidR="005E5ADA" w:rsidRPr="00B57F52" w:rsidRDefault="005E5ADA" w:rsidP="005E5ADA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Ros-García A, Nicolás A, García-Pérez AL, </w:t>
      </w:r>
      <w:proofErr w:type="spellStart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Juste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RA, Hurtado A. Development and evaluation of a real-time PCR assay for the quantitative detection of </w:t>
      </w:r>
      <w:proofErr w:type="spellStart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Theileria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annulata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in cattle. </w:t>
      </w:r>
      <w:proofErr w:type="spellStart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Parasit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Vectors. 2012 Aug </w:t>
      </w:r>
      <w:proofErr w:type="gramStart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13;5:171</w:t>
      </w:r>
      <w:proofErr w:type="gram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. </w:t>
      </w:r>
      <w:proofErr w:type="spellStart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doi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: 10.1186/1756-3305-5-171. PMID: 22889141; PMCID: PMC3432606.</w:t>
      </w:r>
    </w:p>
    <w:p w14:paraId="1DFD864F" w14:textId="7B6EF0B2" w:rsidR="00C1665D" w:rsidRPr="00B57F52" w:rsidRDefault="005E5ADA" w:rsidP="005E5ADA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Zhang B, </w:t>
      </w:r>
      <w:proofErr w:type="spellStart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Sambono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JL, Morgan JAT, Venus B, Rolls P, Lew-Tabor AE. An Evaluation of Quantitative PCR Assays (TaqMan® and SYBR Green) for the Detection of Babesia </w:t>
      </w:r>
      <w:proofErr w:type="spellStart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bigemina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and Babesia </w:t>
      </w:r>
      <w:proofErr w:type="spellStart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bovis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, and a Novel Fluorescent-ITS1-PCR Capillary Electrophoresis Method for Genotyping B. </w:t>
      </w:r>
      <w:proofErr w:type="spellStart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bovis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Isolates. Vet Sci. 2016 Sep 13;3(3):23. </w:t>
      </w:r>
      <w:proofErr w:type="spellStart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doi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: 10.3390/vetsci3030023. PMID: 29056732; PMCID: PMC5606575.</w:t>
      </w:r>
    </w:p>
    <w:p w14:paraId="6A14CF61" w14:textId="77777777" w:rsidR="00C1665D" w:rsidRPr="00B57F52" w:rsidRDefault="00C1665D">
      <w:pPr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br w:type="page"/>
      </w:r>
    </w:p>
    <w:p w14:paraId="59725D99" w14:textId="77777777" w:rsidR="00C1665D" w:rsidRPr="001C0861" w:rsidRDefault="00C1665D" w:rsidP="00C1665D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tr-TR"/>
        </w:rPr>
      </w:pPr>
      <w:r w:rsidRPr="001C086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tr-TR"/>
        </w:rPr>
        <w:lastRenderedPageBreak/>
        <w:t xml:space="preserve">Supplementary Table S1. </w:t>
      </w:r>
      <w:r w:rsidRPr="001C086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tr-TR"/>
        </w:rPr>
        <w:t xml:space="preserve">Real-time PCR (qPCR) results and Ct values for </w:t>
      </w:r>
      <w:proofErr w:type="spellStart"/>
      <w:r w:rsidRPr="001C086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tr-TR"/>
        </w:rPr>
        <w:t>hemoparasitic</w:t>
      </w:r>
      <w:proofErr w:type="spellEnd"/>
      <w:r w:rsidRPr="001C0861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tr-TR"/>
        </w:rPr>
        <w:t xml:space="preserve"> agents in cattle</w:t>
      </w:r>
    </w:p>
    <w:tbl>
      <w:tblPr>
        <w:tblStyle w:val="TabloKlavuzu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020"/>
        <w:gridCol w:w="1890"/>
        <w:gridCol w:w="1589"/>
        <w:gridCol w:w="1850"/>
      </w:tblGrid>
      <w:tr w:rsidR="00604F57" w:rsidRPr="00B57F52" w14:paraId="459A6164" w14:textId="77777777" w:rsidTr="00330992"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137D99B7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tr-TR"/>
              </w:rPr>
              <w:t>Group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7EC0DE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tr-TR"/>
              </w:rPr>
              <w:t>Animal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B9F81E" w14:textId="317F4067" w:rsidR="00C1665D" w:rsidRPr="00B57F52" w:rsidRDefault="007D78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 w:eastAsia="tr-TR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 w:eastAsia="tr-TR"/>
              </w:rPr>
              <w:t>.</w:t>
            </w:r>
            <w:r w:rsidRPr="00B57F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 w:eastAsia="tr-TR"/>
              </w:rPr>
              <w:t xml:space="preserve"> </w:t>
            </w:r>
            <w:proofErr w:type="spellStart"/>
            <w:r w:rsidR="00C1665D" w:rsidRPr="00B57F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 w:eastAsia="tr-TR"/>
              </w:rPr>
              <w:t>bigemina</w:t>
            </w:r>
            <w:proofErr w:type="spellEnd"/>
            <w:r w:rsidR="00C1665D" w:rsidRPr="00B57F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tr-TR"/>
              </w:rPr>
              <w:t xml:space="preserve"> (C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7046DB" w14:textId="79D6722D" w:rsidR="00C1665D" w:rsidRPr="00B57F52" w:rsidRDefault="007D78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 w:eastAsia="tr-TR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 w:eastAsia="tr-TR"/>
              </w:rPr>
              <w:t>.</w:t>
            </w:r>
            <w:r w:rsidRPr="00B57F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 w:eastAsia="tr-TR"/>
              </w:rPr>
              <w:t xml:space="preserve"> </w:t>
            </w:r>
            <w:proofErr w:type="spellStart"/>
            <w:r w:rsidR="00C1665D" w:rsidRPr="00B57F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 w:eastAsia="tr-TR"/>
              </w:rPr>
              <w:t>bovis</w:t>
            </w:r>
            <w:proofErr w:type="spellEnd"/>
            <w:r w:rsidR="00C1665D" w:rsidRPr="00B57F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tr-TR"/>
              </w:rPr>
              <w:t xml:space="preserve"> (C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285AFCA0" w14:textId="32E7227B" w:rsidR="00C1665D" w:rsidRPr="00B57F52" w:rsidRDefault="007D78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 w:eastAsia="tr-TR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 w:eastAsia="tr-TR"/>
              </w:rPr>
              <w:t>.</w:t>
            </w:r>
            <w:r w:rsidRPr="00B57F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 w:eastAsia="tr-TR"/>
              </w:rPr>
              <w:t xml:space="preserve"> </w:t>
            </w:r>
            <w:proofErr w:type="spellStart"/>
            <w:r w:rsidR="00C1665D" w:rsidRPr="00B57F5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GB" w:eastAsia="tr-TR"/>
              </w:rPr>
              <w:t>annulata</w:t>
            </w:r>
            <w:proofErr w:type="spellEnd"/>
            <w:r w:rsidR="00C1665D" w:rsidRPr="00B57F5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tr-TR"/>
              </w:rPr>
              <w:t xml:space="preserve"> (Ct)</w:t>
            </w:r>
          </w:p>
        </w:tc>
      </w:tr>
      <w:tr w:rsidR="00604F57" w:rsidRPr="00B57F52" w14:paraId="0A617674" w14:textId="77777777" w:rsidTr="00330992">
        <w:tc>
          <w:tcPr>
            <w:tcW w:w="1838" w:type="dxa"/>
            <w:tcBorders>
              <w:top w:val="single" w:sz="4" w:space="0" w:color="auto"/>
              <w:left w:val="nil"/>
            </w:tcBorders>
            <w:hideMark/>
          </w:tcPr>
          <w:p w14:paraId="4E970CF3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Anaplasmosi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hideMark/>
          </w:tcPr>
          <w:p w14:paraId="13D89508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6DA03B5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4CD329D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hideMark/>
          </w:tcPr>
          <w:p w14:paraId="6F1B6E40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</w:tr>
      <w:tr w:rsidR="00604F57" w:rsidRPr="00B57F52" w14:paraId="45A9A928" w14:textId="77777777" w:rsidTr="00330992">
        <w:tc>
          <w:tcPr>
            <w:tcW w:w="1838" w:type="dxa"/>
            <w:tcBorders>
              <w:left w:val="nil"/>
            </w:tcBorders>
            <w:hideMark/>
          </w:tcPr>
          <w:p w14:paraId="5809F484" w14:textId="349EF7E4" w:rsidR="00C1665D" w:rsidRPr="00B57F52" w:rsidRDefault="00F06A58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Anaplasmosis</w:t>
            </w:r>
          </w:p>
        </w:tc>
        <w:tc>
          <w:tcPr>
            <w:tcW w:w="1020" w:type="dxa"/>
            <w:hideMark/>
          </w:tcPr>
          <w:p w14:paraId="10F64486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2</w:t>
            </w:r>
          </w:p>
        </w:tc>
        <w:tc>
          <w:tcPr>
            <w:tcW w:w="0" w:type="auto"/>
            <w:hideMark/>
          </w:tcPr>
          <w:p w14:paraId="52AF709E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hideMark/>
          </w:tcPr>
          <w:p w14:paraId="2F80301F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63C2DD1E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</w:tr>
      <w:tr w:rsidR="00604F57" w:rsidRPr="00B57F52" w14:paraId="0904B2FF" w14:textId="77777777" w:rsidTr="00330992">
        <w:tc>
          <w:tcPr>
            <w:tcW w:w="1838" w:type="dxa"/>
            <w:tcBorders>
              <w:left w:val="nil"/>
            </w:tcBorders>
            <w:hideMark/>
          </w:tcPr>
          <w:p w14:paraId="18CB3488" w14:textId="5198B361" w:rsidR="00C1665D" w:rsidRPr="00B57F52" w:rsidRDefault="00F06A58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Anaplasmosis</w:t>
            </w:r>
          </w:p>
        </w:tc>
        <w:tc>
          <w:tcPr>
            <w:tcW w:w="1020" w:type="dxa"/>
            <w:hideMark/>
          </w:tcPr>
          <w:p w14:paraId="46AB0672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3</w:t>
            </w:r>
          </w:p>
        </w:tc>
        <w:tc>
          <w:tcPr>
            <w:tcW w:w="0" w:type="auto"/>
            <w:hideMark/>
          </w:tcPr>
          <w:p w14:paraId="2A23105E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hideMark/>
          </w:tcPr>
          <w:p w14:paraId="1E37AE88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592F5CB7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</w:tr>
      <w:tr w:rsidR="00604F57" w:rsidRPr="00B57F52" w14:paraId="2E7FD3A5" w14:textId="77777777" w:rsidTr="00330992">
        <w:tc>
          <w:tcPr>
            <w:tcW w:w="1838" w:type="dxa"/>
            <w:tcBorders>
              <w:left w:val="nil"/>
            </w:tcBorders>
            <w:hideMark/>
          </w:tcPr>
          <w:p w14:paraId="1453A44D" w14:textId="6A266A00" w:rsidR="00C1665D" w:rsidRPr="00B57F52" w:rsidRDefault="00F06A58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Anaplasmosis</w:t>
            </w:r>
          </w:p>
        </w:tc>
        <w:tc>
          <w:tcPr>
            <w:tcW w:w="1020" w:type="dxa"/>
            <w:hideMark/>
          </w:tcPr>
          <w:p w14:paraId="67D2D245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4</w:t>
            </w:r>
          </w:p>
        </w:tc>
        <w:tc>
          <w:tcPr>
            <w:tcW w:w="0" w:type="auto"/>
            <w:hideMark/>
          </w:tcPr>
          <w:p w14:paraId="1DD99907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hideMark/>
          </w:tcPr>
          <w:p w14:paraId="3FD073F7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3AFD9D14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</w:tr>
      <w:tr w:rsidR="00604F57" w:rsidRPr="00B57F52" w14:paraId="4F682F12" w14:textId="77777777" w:rsidTr="00330992">
        <w:tc>
          <w:tcPr>
            <w:tcW w:w="1838" w:type="dxa"/>
            <w:tcBorders>
              <w:left w:val="nil"/>
            </w:tcBorders>
            <w:hideMark/>
          </w:tcPr>
          <w:p w14:paraId="78E73070" w14:textId="5EBD7311" w:rsidR="00C1665D" w:rsidRPr="00B57F52" w:rsidRDefault="00F06A58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Anaplasmosis</w:t>
            </w:r>
          </w:p>
        </w:tc>
        <w:tc>
          <w:tcPr>
            <w:tcW w:w="1020" w:type="dxa"/>
            <w:hideMark/>
          </w:tcPr>
          <w:p w14:paraId="583A2E2D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5</w:t>
            </w:r>
          </w:p>
        </w:tc>
        <w:tc>
          <w:tcPr>
            <w:tcW w:w="0" w:type="auto"/>
            <w:hideMark/>
          </w:tcPr>
          <w:p w14:paraId="4B0A46FE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hideMark/>
          </w:tcPr>
          <w:p w14:paraId="64526586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480DAB0F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</w:tr>
      <w:tr w:rsidR="00604F57" w:rsidRPr="00B57F52" w14:paraId="34CEF4E1" w14:textId="77777777" w:rsidTr="00330992">
        <w:tc>
          <w:tcPr>
            <w:tcW w:w="1838" w:type="dxa"/>
            <w:tcBorders>
              <w:left w:val="nil"/>
            </w:tcBorders>
            <w:hideMark/>
          </w:tcPr>
          <w:p w14:paraId="6AE2B076" w14:textId="24F430B0" w:rsidR="00C1665D" w:rsidRPr="00B57F52" w:rsidRDefault="00F06A58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Anaplasmosis</w:t>
            </w:r>
          </w:p>
        </w:tc>
        <w:tc>
          <w:tcPr>
            <w:tcW w:w="1020" w:type="dxa"/>
            <w:hideMark/>
          </w:tcPr>
          <w:p w14:paraId="1598806D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6</w:t>
            </w:r>
          </w:p>
        </w:tc>
        <w:tc>
          <w:tcPr>
            <w:tcW w:w="0" w:type="auto"/>
            <w:hideMark/>
          </w:tcPr>
          <w:p w14:paraId="16839C42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hideMark/>
          </w:tcPr>
          <w:p w14:paraId="520E4E77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09E517CE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</w:tr>
      <w:tr w:rsidR="00604F57" w:rsidRPr="00B57F52" w14:paraId="4D0A013E" w14:textId="77777777" w:rsidTr="00330992">
        <w:tc>
          <w:tcPr>
            <w:tcW w:w="1838" w:type="dxa"/>
            <w:tcBorders>
              <w:left w:val="nil"/>
            </w:tcBorders>
            <w:hideMark/>
          </w:tcPr>
          <w:p w14:paraId="02953AAD" w14:textId="46FC9DCA" w:rsidR="00C1665D" w:rsidRPr="00B57F52" w:rsidRDefault="00F06A58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Anaplasmosis</w:t>
            </w:r>
          </w:p>
        </w:tc>
        <w:tc>
          <w:tcPr>
            <w:tcW w:w="1020" w:type="dxa"/>
            <w:hideMark/>
          </w:tcPr>
          <w:p w14:paraId="31F8B7A5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7</w:t>
            </w:r>
          </w:p>
        </w:tc>
        <w:tc>
          <w:tcPr>
            <w:tcW w:w="0" w:type="auto"/>
            <w:hideMark/>
          </w:tcPr>
          <w:p w14:paraId="2DAA02A5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hideMark/>
          </w:tcPr>
          <w:p w14:paraId="6E344C48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675F45EA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</w:tr>
      <w:tr w:rsidR="00604F57" w:rsidRPr="00B57F52" w14:paraId="2FFFFB8F" w14:textId="77777777" w:rsidTr="00330992">
        <w:tc>
          <w:tcPr>
            <w:tcW w:w="1838" w:type="dxa"/>
            <w:tcBorders>
              <w:left w:val="nil"/>
            </w:tcBorders>
            <w:hideMark/>
          </w:tcPr>
          <w:p w14:paraId="13DE7C32" w14:textId="643E1DA8" w:rsidR="00C1665D" w:rsidRPr="00B57F52" w:rsidRDefault="00F06A58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Anaplasmosis</w:t>
            </w:r>
          </w:p>
        </w:tc>
        <w:tc>
          <w:tcPr>
            <w:tcW w:w="1020" w:type="dxa"/>
            <w:hideMark/>
          </w:tcPr>
          <w:p w14:paraId="594F4761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8</w:t>
            </w:r>
          </w:p>
        </w:tc>
        <w:tc>
          <w:tcPr>
            <w:tcW w:w="0" w:type="auto"/>
            <w:hideMark/>
          </w:tcPr>
          <w:p w14:paraId="51723D70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hideMark/>
          </w:tcPr>
          <w:p w14:paraId="26ABCC6D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27CE4A2A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</w:tr>
      <w:tr w:rsidR="00604F57" w:rsidRPr="00B57F52" w14:paraId="4FA645AE" w14:textId="77777777" w:rsidTr="00330992">
        <w:tc>
          <w:tcPr>
            <w:tcW w:w="1838" w:type="dxa"/>
            <w:tcBorders>
              <w:left w:val="nil"/>
            </w:tcBorders>
            <w:hideMark/>
          </w:tcPr>
          <w:p w14:paraId="0A626FAC" w14:textId="3E04969D" w:rsidR="00C1665D" w:rsidRPr="00B57F52" w:rsidRDefault="00F06A58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Anaplasmosis</w:t>
            </w:r>
          </w:p>
        </w:tc>
        <w:tc>
          <w:tcPr>
            <w:tcW w:w="1020" w:type="dxa"/>
            <w:hideMark/>
          </w:tcPr>
          <w:p w14:paraId="7D62E156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9</w:t>
            </w:r>
          </w:p>
        </w:tc>
        <w:tc>
          <w:tcPr>
            <w:tcW w:w="0" w:type="auto"/>
            <w:hideMark/>
          </w:tcPr>
          <w:p w14:paraId="556BA7DD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hideMark/>
          </w:tcPr>
          <w:p w14:paraId="1E139A6F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7118634C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</w:tr>
      <w:tr w:rsidR="00604F57" w:rsidRPr="00B57F52" w14:paraId="3E757DE8" w14:textId="77777777" w:rsidTr="00330992">
        <w:tc>
          <w:tcPr>
            <w:tcW w:w="1838" w:type="dxa"/>
            <w:tcBorders>
              <w:left w:val="nil"/>
            </w:tcBorders>
            <w:hideMark/>
          </w:tcPr>
          <w:p w14:paraId="38CC13C8" w14:textId="5112E40B" w:rsidR="00C1665D" w:rsidRPr="00B57F52" w:rsidRDefault="00F06A58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Anaplasmosis</w:t>
            </w:r>
          </w:p>
        </w:tc>
        <w:tc>
          <w:tcPr>
            <w:tcW w:w="1020" w:type="dxa"/>
            <w:hideMark/>
          </w:tcPr>
          <w:p w14:paraId="081FA4E5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10</w:t>
            </w:r>
          </w:p>
        </w:tc>
        <w:tc>
          <w:tcPr>
            <w:tcW w:w="0" w:type="auto"/>
            <w:hideMark/>
          </w:tcPr>
          <w:p w14:paraId="41059260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hideMark/>
          </w:tcPr>
          <w:p w14:paraId="0DCD34A9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1469EB53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</w:tr>
      <w:tr w:rsidR="00604F57" w:rsidRPr="00B57F52" w14:paraId="1EF9503E" w14:textId="77777777" w:rsidTr="00F06A58">
        <w:tc>
          <w:tcPr>
            <w:tcW w:w="1838" w:type="dxa"/>
            <w:tcBorders>
              <w:left w:val="nil"/>
              <w:bottom w:val="nil"/>
            </w:tcBorders>
            <w:hideMark/>
          </w:tcPr>
          <w:p w14:paraId="3C6C144F" w14:textId="5CC3601F" w:rsidR="00C1665D" w:rsidRPr="00B57F52" w:rsidRDefault="00F06A58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Anaplasmosis</w:t>
            </w:r>
          </w:p>
        </w:tc>
        <w:tc>
          <w:tcPr>
            <w:tcW w:w="1020" w:type="dxa"/>
            <w:tcBorders>
              <w:bottom w:val="nil"/>
            </w:tcBorders>
            <w:hideMark/>
          </w:tcPr>
          <w:p w14:paraId="1953EB2D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1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4371D3F8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00DDBAE6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tcBorders>
              <w:bottom w:val="nil"/>
              <w:right w:val="nil"/>
            </w:tcBorders>
            <w:hideMark/>
          </w:tcPr>
          <w:p w14:paraId="5557A8F3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</w:tr>
      <w:tr w:rsidR="00604F57" w:rsidRPr="00B57F52" w14:paraId="6A2FFC4D" w14:textId="77777777" w:rsidTr="00F06A58">
        <w:tc>
          <w:tcPr>
            <w:tcW w:w="1838" w:type="dxa"/>
            <w:tcBorders>
              <w:top w:val="nil"/>
              <w:left w:val="nil"/>
              <w:bottom w:val="nil"/>
            </w:tcBorders>
            <w:hideMark/>
          </w:tcPr>
          <w:p w14:paraId="5D8810EB" w14:textId="4E4B7534" w:rsidR="00C1665D" w:rsidRPr="00B57F52" w:rsidRDefault="00F06A58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Anaplasmosis</w:t>
            </w:r>
          </w:p>
        </w:tc>
        <w:tc>
          <w:tcPr>
            <w:tcW w:w="1020" w:type="dxa"/>
            <w:tcBorders>
              <w:top w:val="nil"/>
              <w:bottom w:val="nil"/>
            </w:tcBorders>
            <w:hideMark/>
          </w:tcPr>
          <w:p w14:paraId="47FE02A1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B7AC9B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65B981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7C8A8C29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</w:tr>
      <w:tr w:rsidR="00604F57" w:rsidRPr="00B57F52" w14:paraId="0C9AACB6" w14:textId="77777777" w:rsidTr="00F06A58">
        <w:tc>
          <w:tcPr>
            <w:tcW w:w="1838" w:type="dxa"/>
            <w:tcBorders>
              <w:top w:val="nil"/>
              <w:left w:val="nil"/>
              <w:bottom w:val="nil"/>
            </w:tcBorders>
            <w:hideMark/>
          </w:tcPr>
          <w:p w14:paraId="4DEEF61B" w14:textId="0D09D60E" w:rsidR="00C1665D" w:rsidRPr="00B57F52" w:rsidRDefault="00330992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Healthy control</w:t>
            </w:r>
          </w:p>
        </w:tc>
        <w:tc>
          <w:tcPr>
            <w:tcW w:w="1020" w:type="dxa"/>
            <w:tcBorders>
              <w:top w:val="nil"/>
              <w:bottom w:val="nil"/>
            </w:tcBorders>
            <w:hideMark/>
          </w:tcPr>
          <w:p w14:paraId="6364455E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C62601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ACBBB3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71A97281" w14:textId="77777777" w:rsidR="00C1665D" w:rsidRPr="00B57F52" w:rsidRDefault="00C1665D" w:rsidP="0033099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</w:tr>
      <w:tr w:rsidR="00F06A58" w:rsidRPr="00B57F52" w14:paraId="37F320E1" w14:textId="77777777" w:rsidTr="00330992">
        <w:tc>
          <w:tcPr>
            <w:tcW w:w="1838" w:type="dxa"/>
            <w:tcBorders>
              <w:top w:val="nil"/>
              <w:left w:val="nil"/>
            </w:tcBorders>
            <w:hideMark/>
          </w:tcPr>
          <w:p w14:paraId="24E080AF" w14:textId="77B01785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 xml:space="preserve">Healthy control </w:t>
            </w:r>
          </w:p>
        </w:tc>
        <w:tc>
          <w:tcPr>
            <w:tcW w:w="1020" w:type="dxa"/>
            <w:tcBorders>
              <w:top w:val="nil"/>
            </w:tcBorders>
            <w:hideMark/>
          </w:tcPr>
          <w:p w14:paraId="53B586C0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75FF5108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ED4A594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tcBorders>
              <w:top w:val="nil"/>
              <w:right w:val="nil"/>
            </w:tcBorders>
            <w:hideMark/>
          </w:tcPr>
          <w:p w14:paraId="1EE0FA68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</w:tr>
      <w:tr w:rsidR="00F06A58" w:rsidRPr="00B57F52" w14:paraId="79149D46" w14:textId="77777777" w:rsidTr="00330992">
        <w:tc>
          <w:tcPr>
            <w:tcW w:w="1838" w:type="dxa"/>
            <w:tcBorders>
              <w:left w:val="nil"/>
            </w:tcBorders>
            <w:hideMark/>
          </w:tcPr>
          <w:p w14:paraId="05411AF4" w14:textId="01DA0715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 xml:space="preserve">Healthy control </w:t>
            </w:r>
          </w:p>
        </w:tc>
        <w:tc>
          <w:tcPr>
            <w:tcW w:w="1020" w:type="dxa"/>
            <w:hideMark/>
          </w:tcPr>
          <w:p w14:paraId="2DB3B37F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15</w:t>
            </w:r>
          </w:p>
        </w:tc>
        <w:tc>
          <w:tcPr>
            <w:tcW w:w="0" w:type="auto"/>
            <w:hideMark/>
          </w:tcPr>
          <w:p w14:paraId="61F9D318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hideMark/>
          </w:tcPr>
          <w:p w14:paraId="48243641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30424317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</w:tr>
      <w:tr w:rsidR="00F06A58" w:rsidRPr="00B57F52" w14:paraId="6FA3234B" w14:textId="77777777" w:rsidTr="00330992">
        <w:tc>
          <w:tcPr>
            <w:tcW w:w="1838" w:type="dxa"/>
            <w:tcBorders>
              <w:left w:val="nil"/>
            </w:tcBorders>
            <w:hideMark/>
          </w:tcPr>
          <w:p w14:paraId="26E2710E" w14:textId="1B7D98F4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 xml:space="preserve">Healthy control </w:t>
            </w:r>
          </w:p>
        </w:tc>
        <w:tc>
          <w:tcPr>
            <w:tcW w:w="1020" w:type="dxa"/>
            <w:hideMark/>
          </w:tcPr>
          <w:p w14:paraId="5817EBD8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16</w:t>
            </w:r>
          </w:p>
        </w:tc>
        <w:tc>
          <w:tcPr>
            <w:tcW w:w="0" w:type="auto"/>
            <w:hideMark/>
          </w:tcPr>
          <w:p w14:paraId="28BF9B6E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hideMark/>
          </w:tcPr>
          <w:p w14:paraId="59BA9C42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67096CE3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</w:tr>
      <w:tr w:rsidR="00F06A58" w:rsidRPr="00B57F52" w14:paraId="29A1BB23" w14:textId="77777777" w:rsidTr="00330992">
        <w:tc>
          <w:tcPr>
            <w:tcW w:w="1838" w:type="dxa"/>
            <w:tcBorders>
              <w:left w:val="nil"/>
            </w:tcBorders>
            <w:hideMark/>
          </w:tcPr>
          <w:p w14:paraId="608DE47D" w14:textId="58772FD2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 xml:space="preserve">Healthy control </w:t>
            </w:r>
          </w:p>
        </w:tc>
        <w:tc>
          <w:tcPr>
            <w:tcW w:w="1020" w:type="dxa"/>
            <w:hideMark/>
          </w:tcPr>
          <w:p w14:paraId="3E836D25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17</w:t>
            </w:r>
          </w:p>
        </w:tc>
        <w:tc>
          <w:tcPr>
            <w:tcW w:w="0" w:type="auto"/>
            <w:hideMark/>
          </w:tcPr>
          <w:p w14:paraId="52FF0732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hideMark/>
          </w:tcPr>
          <w:p w14:paraId="1CC3F271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24389465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</w:tr>
      <w:tr w:rsidR="00F06A58" w:rsidRPr="00B57F52" w14:paraId="71DF4A67" w14:textId="77777777" w:rsidTr="00330992">
        <w:tc>
          <w:tcPr>
            <w:tcW w:w="1838" w:type="dxa"/>
            <w:tcBorders>
              <w:left w:val="nil"/>
            </w:tcBorders>
            <w:hideMark/>
          </w:tcPr>
          <w:p w14:paraId="3C94FC64" w14:textId="212CB9A5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 xml:space="preserve">Healthy control </w:t>
            </w:r>
          </w:p>
        </w:tc>
        <w:tc>
          <w:tcPr>
            <w:tcW w:w="1020" w:type="dxa"/>
            <w:hideMark/>
          </w:tcPr>
          <w:p w14:paraId="3AA35787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18</w:t>
            </w:r>
          </w:p>
        </w:tc>
        <w:tc>
          <w:tcPr>
            <w:tcW w:w="0" w:type="auto"/>
            <w:hideMark/>
          </w:tcPr>
          <w:p w14:paraId="2761AFA9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hideMark/>
          </w:tcPr>
          <w:p w14:paraId="699CA329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392C41A6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</w:tr>
      <w:tr w:rsidR="00F06A58" w:rsidRPr="00B57F52" w14:paraId="47E2009A" w14:textId="77777777" w:rsidTr="00330992">
        <w:tc>
          <w:tcPr>
            <w:tcW w:w="1838" w:type="dxa"/>
            <w:tcBorders>
              <w:left w:val="nil"/>
            </w:tcBorders>
            <w:hideMark/>
          </w:tcPr>
          <w:p w14:paraId="1E364E1A" w14:textId="28F01A05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 xml:space="preserve">Healthy control </w:t>
            </w:r>
          </w:p>
        </w:tc>
        <w:tc>
          <w:tcPr>
            <w:tcW w:w="1020" w:type="dxa"/>
            <w:hideMark/>
          </w:tcPr>
          <w:p w14:paraId="245EF884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19</w:t>
            </w:r>
          </w:p>
        </w:tc>
        <w:tc>
          <w:tcPr>
            <w:tcW w:w="0" w:type="auto"/>
            <w:hideMark/>
          </w:tcPr>
          <w:p w14:paraId="6A7094DA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hideMark/>
          </w:tcPr>
          <w:p w14:paraId="7C0B522C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595C602A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</w:tr>
      <w:tr w:rsidR="00F06A58" w:rsidRPr="00B57F52" w14:paraId="0E2CAE4B" w14:textId="77777777" w:rsidTr="00330992">
        <w:tc>
          <w:tcPr>
            <w:tcW w:w="1838" w:type="dxa"/>
            <w:tcBorders>
              <w:left w:val="nil"/>
            </w:tcBorders>
            <w:hideMark/>
          </w:tcPr>
          <w:p w14:paraId="443DE983" w14:textId="471A2056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 xml:space="preserve">Healthy control </w:t>
            </w:r>
          </w:p>
        </w:tc>
        <w:tc>
          <w:tcPr>
            <w:tcW w:w="1020" w:type="dxa"/>
            <w:hideMark/>
          </w:tcPr>
          <w:p w14:paraId="16343111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20</w:t>
            </w:r>
          </w:p>
        </w:tc>
        <w:tc>
          <w:tcPr>
            <w:tcW w:w="0" w:type="auto"/>
            <w:hideMark/>
          </w:tcPr>
          <w:p w14:paraId="6B4B10EC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hideMark/>
          </w:tcPr>
          <w:p w14:paraId="39D50CF8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3D5F5AD7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</w:tr>
      <w:tr w:rsidR="00F06A58" w:rsidRPr="00B57F52" w14:paraId="0DFA4822" w14:textId="77777777" w:rsidTr="00330992">
        <w:tc>
          <w:tcPr>
            <w:tcW w:w="1838" w:type="dxa"/>
            <w:tcBorders>
              <w:left w:val="nil"/>
            </w:tcBorders>
            <w:hideMark/>
          </w:tcPr>
          <w:p w14:paraId="632731F6" w14:textId="6016C69A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 xml:space="preserve">Healthy control </w:t>
            </w:r>
          </w:p>
        </w:tc>
        <w:tc>
          <w:tcPr>
            <w:tcW w:w="1020" w:type="dxa"/>
            <w:hideMark/>
          </w:tcPr>
          <w:p w14:paraId="71B4857A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21</w:t>
            </w:r>
          </w:p>
        </w:tc>
        <w:tc>
          <w:tcPr>
            <w:tcW w:w="0" w:type="auto"/>
            <w:hideMark/>
          </w:tcPr>
          <w:p w14:paraId="357194BA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hideMark/>
          </w:tcPr>
          <w:p w14:paraId="616383B4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41C06BF4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</w:tr>
      <w:tr w:rsidR="00F06A58" w:rsidRPr="00B57F52" w14:paraId="6E69A279" w14:textId="77777777" w:rsidTr="00330992">
        <w:tc>
          <w:tcPr>
            <w:tcW w:w="1838" w:type="dxa"/>
            <w:tcBorders>
              <w:left w:val="nil"/>
            </w:tcBorders>
            <w:hideMark/>
          </w:tcPr>
          <w:p w14:paraId="55AE07AF" w14:textId="42ECB13C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 xml:space="preserve">Healthy control </w:t>
            </w:r>
          </w:p>
        </w:tc>
        <w:tc>
          <w:tcPr>
            <w:tcW w:w="1020" w:type="dxa"/>
            <w:hideMark/>
          </w:tcPr>
          <w:p w14:paraId="10699B6B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22</w:t>
            </w:r>
          </w:p>
        </w:tc>
        <w:tc>
          <w:tcPr>
            <w:tcW w:w="0" w:type="auto"/>
            <w:hideMark/>
          </w:tcPr>
          <w:p w14:paraId="3E7C1F5A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hideMark/>
          </w:tcPr>
          <w:p w14:paraId="3ACBA479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31719B90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</w:tr>
      <w:tr w:rsidR="00F06A58" w:rsidRPr="00B57F52" w14:paraId="1B7FA8CF" w14:textId="77777777" w:rsidTr="00330992">
        <w:tc>
          <w:tcPr>
            <w:tcW w:w="1838" w:type="dxa"/>
            <w:tcBorders>
              <w:left w:val="nil"/>
            </w:tcBorders>
            <w:hideMark/>
          </w:tcPr>
          <w:p w14:paraId="658B00E1" w14:textId="0222C090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 xml:space="preserve">Healthy control </w:t>
            </w:r>
          </w:p>
        </w:tc>
        <w:tc>
          <w:tcPr>
            <w:tcW w:w="1020" w:type="dxa"/>
            <w:hideMark/>
          </w:tcPr>
          <w:p w14:paraId="20AD9A92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23</w:t>
            </w:r>
          </w:p>
        </w:tc>
        <w:tc>
          <w:tcPr>
            <w:tcW w:w="0" w:type="auto"/>
            <w:hideMark/>
          </w:tcPr>
          <w:p w14:paraId="3F0F9CEB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hideMark/>
          </w:tcPr>
          <w:p w14:paraId="5503C0F5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tcBorders>
              <w:right w:val="nil"/>
            </w:tcBorders>
            <w:hideMark/>
          </w:tcPr>
          <w:p w14:paraId="0C0E4BD4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</w:tr>
      <w:tr w:rsidR="00F06A58" w:rsidRPr="00B57F52" w14:paraId="20F53547" w14:textId="77777777" w:rsidTr="00330992">
        <w:tc>
          <w:tcPr>
            <w:tcW w:w="1838" w:type="dxa"/>
            <w:tcBorders>
              <w:left w:val="nil"/>
              <w:bottom w:val="single" w:sz="4" w:space="0" w:color="auto"/>
            </w:tcBorders>
            <w:hideMark/>
          </w:tcPr>
          <w:p w14:paraId="0B7BC7CC" w14:textId="39ABC0A2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 xml:space="preserve">Healthy control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hideMark/>
          </w:tcPr>
          <w:p w14:paraId="26AC923C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572D952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207EA3D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hideMark/>
          </w:tcPr>
          <w:p w14:paraId="64B222FD" w14:textId="77777777" w:rsidR="00F06A58" w:rsidRPr="00B57F52" w:rsidRDefault="00F06A58" w:rsidP="00F06A5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tr-TR"/>
              </w:rPr>
              <w:t>Undetermined</w:t>
            </w:r>
          </w:p>
        </w:tc>
      </w:tr>
    </w:tbl>
    <w:p w14:paraId="7A09B7CF" w14:textId="4030335B" w:rsidR="00C1665D" w:rsidRPr="00B57F52" w:rsidRDefault="00C1665D" w:rsidP="00C1665D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tr-TR"/>
        </w:rPr>
      </w:pPr>
    </w:p>
    <w:p w14:paraId="61DD8A4A" w14:textId="77777777" w:rsidR="00C1665D" w:rsidRPr="001C0861" w:rsidRDefault="00C1665D" w:rsidP="00C1665D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tr-TR"/>
        </w:rPr>
      </w:pPr>
      <w:r w:rsidRPr="001C086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tr-TR"/>
        </w:rPr>
        <w:t>Supplementary Table S1 legend</w:t>
      </w:r>
    </w:p>
    <w:p w14:paraId="731E5340" w14:textId="1434BB2E" w:rsidR="00A62252" w:rsidRPr="00B57F52" w:rsidRDefault="00C1665D" w:rsidP="00A52CD8">
      <w:pPr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B57F5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tr-TR"/>
        </w:rPr>
        <w:t>Real-time PCR (qPCR</w:t>
      </w:r>
      <w:bookmarkStart w:id="0" w:name="_GoBack"/>
      <w:bookmarkEnd w:id="0"/>
      <w:r w:rsidRPr="00B57F5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tr-TR"/>
        </w:rPr>
        <w:t xml:space="preserve">) screening results for </w:t>
      </w:r>
      <w:r w:rsidR="007D7830" w:rsidRPr="00B57F5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 w:eastAsia="tr-TR"/>
        </w:rPr>
        <w:t>B</w:t>
      </w:r>
      <w:r w:rsidR="007D783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 w:eastAsia="tr-TR"/>
        </w:rPr>
        <w:t>.</w:t>
      </w:r>
      <w:r w:rsidR="007D7830" w:rsidRPr="00B57F5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 w:eastAsia="tr-TR"/>
        </w:rPr>
        <w:t xml:space="preserve"> </w:t>
      </w:r>
      <w:proofErr w:type="spellStart"/>
      <w:r w:rsidRPr="00B57F5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 w:eastAsia="tr-TR"/>
        </w:rPr>
        <w:t>bigemina</w:t>
      </w:r>
      <w:proofErr w:type="spellEnd"/>
      <w:r w:rsidRPr="00B57F5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 w:eastAsia="tr-TR"/>
        </w:rPr>
        <w:t xml:space="preserve">, </w:t>
      </w:r>
      <w:r w:rsidR="009F3548" w:rsidRPr="00B57F5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 w:eastAsia="tr-TR"/>
        </w:rPr>
        <w:t>B.</w:t>
      </w:r>
      <w:r w:rsidRPr="00B57F5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 w:eastAsia="tr-TR"/>
        </w:rPr>
        <w:t xml:space="preserve"> </w:t>
      </w:r>
      <w:proofErr w:type="spellStart"/>
      <w:r w:rsidRPr="00B57F5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 w:eastAsia="tr-TR"/>
        </w:rPr>
        <w:t>bovis</w:t>
      </w:r>
      <w:proofErr w:type="spellEnd"/>
      <w:r w:rsidRPr="00B57F5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 w:eastAsia="tr-TR"/>
        </w:rPr>
        <w:t>,</w:t>
      </w:r>
      <w:r w:rsidRPr="00B57F5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tr-TR"/>
        </w:rPr>
        <w:t xml:space="preserve"> and </w:t>
      </w:r>
      <w:r w:rsidR="007D7830" w:rsidRPr="00B57F5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 w:eastAsia="tr-TR"/>
        </w:rPr>
        <w:t>T</w:t>
      </w:r>
      <w:r w:rsidR="007D783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 w:eastAsia="tr-TR"/>
        </w:rPr>
        <w:t>.</w:t>
      </w:r>
      <w:r w:rsidR="007D7830" w:rsidRPr="00B57F5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 w:eastAsia="tr-TR"/>
        </w:rPr>
        <w:t xml:space="preserve"> </w:t>
      </w:r>
      <w:proofErr w:type="spellStart"/>
      <w:r w:rsidRPr="00B57F5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 w:eastAsia="tr-TR"/>
        </w:rPr>
        <w:t>annulata</w:t>
      </w:r>
      <w:proofErr w:type="spellEnd"/>
      <w:r w:rsidRPr="00B57F5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tr-TR"/>
        </w:rPr>
        <w:t xml:space="preserve"> in cattle diagnosed with anaplasmosis and healthy controls. Ct values were recorded as </w:t>
      </w:r>
      <w:r w:rsidRPr="00B57F5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 w:eastAsia="tr-TR"/>
        </w:rPr>
        <w:t>Undetermined</w:t>
      </w:r>
      <w:r w:rsidRPr="00B57F5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tr-TR"/>
        </w:rPr>
        <w:t xml:space="preserve"> when no amplification signal was detected within 45 cycles. All samples were therefore considered negative for </w:t>
      </w:r>
      <w:r w:rsidRPr="00B57F5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 w:eastAsia="tr-TR"/>
        </w:rPr>
        <w:t>Babesia</w:t>
      </w:r>
      <w:r w:rsidRPr="00B57F5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tr-TR"/>
        </w:rPr>
        <w:t xml:space="preserve"> and </w:t>
      </w:r>
      <w:proofErr w:type="spellStart"/>
      <w:r w:rsidRPr="00B57F52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GB" w:eastAsia="tr-TR"/>
        </w:rPr>
        <w:t>Theileria</w:t>
      </w:r>
      <w:proofErr w:type="spellEnd"/>
      <w:r w:rsidRPr="00B57F5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tr-TR"/>
        </w:rPr>
        <w:t xml:space="preserve"> species, confirming the absence of concurrent or subclinical </w:t>
      </w:r>
      <w:proofErr w:type="spellStart"/>
      <w:r w:rsidRPr="00B57F5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tr-TR"/>
        </w:rPr>
        <w:t>hemoparasitic</w:t>
      </w:r>
      <w:proofErr w:type="spellEnd"/>
      <w:r w:rsidRPr="00B57F5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tr-TR"/>
        </w:rPr>
        <w:t xml:space="preserve"> infections in the study population.</w:t>
      </w:r>
    </w:p>
    <w:p w14:paraId="54F01F8B" w14:textId="77777777" w:rsidR="00994B20" w:rsidRPr="00B57F52" w:rsidRDefault="00994B20" w:rsidP="00994B20">
      <w:pPr>
        <w:spacing w:after="0" w:line="360" w:lineRule="auto"/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  <w:lang w:val="en-GB"/>
        </w:rPr>
      </w:pPr>
    </w:p>
    <w:p w14:paraId="0E338651" w14:textId="77777777" w:rsidR="00994B20" w:rsidRPr="00B57F52" w:rsidRDefault="00994B20" w:rsidP="00994B20">
      <w:pPr>
        <w:spacing w:after="0" w:line="360" w:lineRule="auto"/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  <w:lang w:val="en-GB"/>
        </w:rPr>
      </w:pPr>
    </w:p>
    <w:p w14:paraId="7BC2FCBB" w14:textId="77777777" w:rsidR="001A317D" w:rsidRPr="00B57F52" w:rsidRDefault="001A317D" w:rsidP="00994B20">
      <w:pPr>
        <w:spacing w:after="0" w:line="360" w:lineRule="auto"/>
        <w:jc w:val="both"/>
        <w:rPr>
          <w:rFonts w:asciiTheme="majorBidi" w:hAnsiTheme="majorBidi" w:cstheme="majorBidi"/>
          <w:b/>
          <w:color w:val="000000" w:themeColor="text1"/>
          <w:sz w:val="24"/>
          <w:szCs w:val="24"/>
          <w:lang w:val="en-GB"/>
        </w:rPr>
      </w:pPr>
    </w:p>
    <w:p w14:paraId="51FEC161" w14:textId="536F9C10" w:rsidR="00994B20" w:rsidRPr="00B57F52" w:rsidRDefault="00994B20" w:rsidP="00994B20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B57F52">
        <w:rPr>
          <w:rFonts w:asciiTheme="majorBidi" w:hAnsiTheme="majorBidi" w:cstheme="majorBidi"/>
          <w:b/>
          <w:color w:val="000000" w:themeColor="text1"/>
          <w:sz w:val="24"/>
          <w:szCs w:val="24"/>
          <w:lang w:val="en-GB"/>
        </w:rPr>
        <w:lastRenderedPageBreak/>
        <w:t>Supplementary Table 2.</w:t>
      </w:r>
      <w:r w:rsidRPr="00B57F52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Comparison of haematological, biochemical and some clinical findings of cattle in the infected subgroups and control groups</w:t>
      </w:r>
    </w:p>
    <w:tbl>
      <w:tblPr>
        <w:tblW w:w="9979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304"/>
        <w:gridCol w:w="1161"/>
        <w:gridCol w:w="1499"/>
        <w:gridCol w:w="1565"/>
        <w:gridCol w:w="1559"/>
        <w:gridCol w:w="1559"/>
        <w:gridCol w:w="1332"/>
      </w:tblGrid>
      <w:tr w:rsidR="00FF45C4" w:rsidRPr="00B57F52" w14:paraId="0A136288" w14:textId="77777777" w:rsidTr="00FF45C4">
        <w:trPr>
          <w:trHeight w:val="300"/>
        </w:trPr>
        <w:tc>
          <w:tcPr>
            <w:tcW w:w="130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681C9069" w14:textId="77777777" w:rsidR="00B95545" w:rsidRPr="00B57F52" w:rsidRDefault="00B95545" w:rsidP="00994B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  <w:t>Parameters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auto"/>
            </w:tcBorders>
          </w:tcPr>
          <w:p w14:paraId="76FB1FA9" w14:textId="43FA1D77" w:rsidR="00B95545" w:rsidRPr="00B57F52" w:rsidRDefault="00B95545" w:rsidP="00994B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  <w:t>Unit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auto"/>
            </w:tcBorders>
          </w:tcPr>
          <w:p w14:paraId="2ADCF5A5" w14:textId="1ECB43F7" w:rsidR="00B95545" w:rsidRPr="00B57F52" w:rsidRDefault="00B95545" w:rsidP="00994B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  <w:t>Healthy (n=12)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673E0985" w14:textId="77777777" w:rsidR="00B95545" w:rsidRPr="00B57F52" w:rsidRDefault="00B95545" w:rsidP="007A5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  <w:t>Mixed infection</w:t>
            </w:r>
          </w:p>
          <w:p w14:paraId="79C88B30" w14:textId="4BED3CB0" w:rsidR="00B95545" w:rsidRPr="00B57F52" w:rsidRDefault="00B95545" w:rsidP="007A54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  <w:t>(n=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1D909EE2" w14:textId="45FDA1B6" w:rsidR="00B95545" w:rsidRPr="00B57F52" w:rsidRDefault="007D783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</w:pPr>
            <w:r w:rsidRPr="00E36DE5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lang w:val="en-GB"/>
              </w:rPr>
              <w:t xml:space="preserve">A. </w:t>
            </w:r>
            <w:proofErr w:type="spellStart"/>
            <w:r w:rsidR="00B95545" w:rsidRPr="00E36DE5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lang w:val="en-GB"/>
              </w:rPr>
              <w:t>marginale</w:t>
            </w:r>
            <w:proofErr w:type="spellEnd"/>
            <w:r w:rsidR="00B95545" w:rsidRPr="00B57F52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  <w:t xml:space="preserve"> (n=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20338328" w14:textId="2E31A054" w:rsidR="00B95545" w:rsidRPr="00E36DE5" w:rsidRDefault="007D7830" w:rsidP="00994B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lang w:val="en-GB"/>
              </w:rPr>
            </w:pPr>
            <w:r w:rsidRPr="00E36DE5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lang w:val="en-GB"/>
              </w:rPr>
              <w:t xml:space="preserve">A. </w:t>
            </w:r>
            <w:proofErr w:type="spellStart"/>
            <w:r w:rsidR="00B95545" w:rsidRPr="00E36DE5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lang w:val="en-GB"/>
              </w:rPr>
              <w:t>centrale</w:t>
            </w:r>
            <w:proofErr w:type="spellEnd"/>
            <w:r w:rsidR="00B95545" w:rsidRPr="00E36DE5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lang w:val="en-GB"/>
              </w:rPr>
              <w:t xml:space="preserve"> </w:t>
            </w:r>
          </w:p>
          <w:p w14:paraId="502C140D" w14:textId="3E4961A3" w:rsidR="00B95545" w:rsidRPr="00B57F52" w:rsidRDefault="00B95545" w:rsidP="00994B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  <w:t>(n=4)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auto"/>
            </w:tcBorders>
          </w:tcPr>
          <w:p w14:paraId="460A094B" w14:textId="77777777" w:rsidR="00B95545" w:rsidRPr="00B57F52" w:rsidRDefault="00B95545" w:rsidP="00994B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lang w:val="en-GB"/>
              </w:rPr>
              <w:t>P</w:t>
            </w:r>
            <w:r w:rsidRPr="00B57F52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/>
              </w:rPr>
              <w:t xml:space="preserve"> value</w:t>
            </w:r>
          </w:p>
        </w:tc>
      </w:tr>
      <w:tr w:rsidR="00FF45C4" w:rsidRPr="00B57F52" w14:paraId="3992C7F3" w14:textId="77777777" w:rsidTr="00FF45C4">
        <w:trPr>
          <w:trHeight w:val="224"/>
        </w:trPr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DAEF3A" w14:textId="16CBDBA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GB" w:eastAsia="ar-SA"/>
              </w:rPr>
              <w:t xml:space="preserve">RT 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</w:tcPr>
          <w:p w14:paraId="1B113617" w14:textId="52EF6196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°C</w:t>
            </w: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</w:tcPr>
          <w:p w14:paraId="66184E66" w14:textId="1AFA9ACC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8.4±0.25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848016" w14:textId="4571E55B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9.88±0.54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32AE72" w14:textId="177B82A9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8.83±0.76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5B3F2F" w14:textId="785040F1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9.60±0.78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332" w:type="dxa"/>
            <w:tcBorders>
              <w:top w:val="single" w:sz="4" w:space="0" w:color="auto"/>
              <w:bottom w:val="nil"/>
            </w:tcBorders>
          </w:tcPr>
          <w:p w14:paraId="7593939C" w14:textId="3DD075B8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FF45C4" w:rsidRPr="00B57F52" w14:paraId="5FDD9FDB" w14:textId="77777777" w:rsidTr="00FF45C4">
        <w:trPr>
          <w:trHeight w:val="141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</w:tcPr>
          <w:p w14:paraId="6E52B9C7" w14:textId="22D395E6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ar-SA"/>
              </w:rPr>
              <w:t xml:space="preserve">RR 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5CCA9D6" w14:textId="447F9155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breaths/min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76AE059E" w14:textId="7E54C9BF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1.7±3.17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</w:tcPr>
          <w:p w14:paraId="0D1A8832" w14:textId="7573222D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2±8.64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DE79B23" w14:textId="5CF321EA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2±5.66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93777AA" w14:textId="7668FABA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3±5.03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6FF68873" w14:textId="3467A0EA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FF45C4" w:rsidRPr="00B57F52" w14:paraId="530A5794" w14:textId="77777777" w:rsidTr="00FF45C4">
        <w:trPr>
          <w:trHeight w:val="213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</w:tcPr>
          <w:p w14:paraId="49EF337B" w14:textId="1BFDF059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ar-SA"/>
              </w:rPr>
              <w:t xml:space="preserve">HR 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6FF216A6" w14:textId="6CF73B8C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beats/min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14:paraId="7896DCE5" w14:textId="679C3D8C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7.3±6.79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65" w:type="dxa"/>
            <w:tcBorders>
              <w:top w:val="nil"/>
              <w:bottom w:val="nil"/>
            </w:tcBorders>
            <w:shd w:val="clear" w:color="auto" w:fill="auto"/>
          </w:tcPr>
          <w:p w14:paraId="4EA5323B" w14:textId="44A125A6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8±7.66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284D0C9" w14:textId="752E2B11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5±12.80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C4A7035" w14:textId="07371C3F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0±27.23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332" w:type="dxa"/>
            <w:tcBorders>
              <w:top w:val="nil"/>
              <w:bottom w:val="nil"/>
            </w:tcBorders>
          </w:tcPr>
          <w:p w14:paraId="3EBF7C24" w14:textId="6843541B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FF45C4" w:rsidRPr="00B57F52" w14:paraId="6F359C98" w14:textId="77777777" w:rsidTr="00FF45C4">
        <w:trPr>
          <w:trHeight w:val="250"/>
        </w:trPr>
        <w:tc>
          <w:tcPr>
            <w:tcW w:w="1304" w:type="dxa"/>
            <w:tcBorders>
              <w:top w:val="nil"/>
            </w:tcBorders>
            <w:shd w:val="clear" w:color="auto" w:fill="auto"/>
          </w:tcPr>
          <w:p w14:paraId="24B7BE8B" w14:textId="44BA745F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WBC </w:t>
            </w:r>
          </w:p>
        </w:tc>
        <w:tc>
          <w:tcPr>
            <w:tcW w:w="1161" w:type="dxa"/>
            <w:tcBorders>
              <w:top w:val="nil"/>
            </w:tcBorders>
          </w:tcPr>
          <w:p w14:paraId="1C46A316" w14:textId="63B4699C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  <w:t>x10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 w:eastAsia="ar-SA"/>
              </w:rPr>
              <w:t>3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  <w:t>/</w:t>
            </w:r>
            <w:proofErr w:type="spellStart"/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  <w:t>μL</w:t>
            </w:r>
            <w:proofErr w:type="spellEnd"/>
          </w:p>
        </w:tc>
        <w:tc>
          <w:tcPr>
            <w:tcW w:w="1499" w:type="dxa"/>
            <w:tcBorders>
              <w:top w:val="nil"/>
            </w:tcBorders>
          </w:tcPr>
          <w:p w14:paraId="3815AABF" w14:textId="355BC2A2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.87 (4.26-8.04)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65" w:type="dxa"/>
            <w:tcBorders>
              <w:top w:val="nil"/>
            </w:tcBorders>
            <w:shd w:val="clear" w:color="auto" w:fill="auto"/>
          </w:tcPr>
          <w:p w14:paraId="32442978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.2 (8.18-29.4)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7BF7B064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.3 (8.18-16.9)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6836D753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24 (6.53-11.7)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332" w:type="dxa"/>
            <w:tcBorders>
              <w:top w:val="nil"/>
            </w:tcBorders>
          </w:tcPr>
          <w:p w14:paraId="1AEF73AE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0.002</w:t>
            </w:r>
          </w:p>
        </w:tc>
      </w:tr>
      <w:tr w:rsidR="00FF45C4" w:rsidRPr="00B57F52" w14:paraId="3044A2D1" w14:textId="77777777" w:rsidTr="00FF45C4">
        <w:trPr>
          <w:trHeight w:val="250"/>
        </w:trPr>
        <w:tc>
          <w:tcPr>
            <w:tcW w:w="1304" w:type="dxa"/>
            <w:shd w:val="clear" w:color="auto" w:fill="auto"/>
          </w:tcPr>
          <w:p w14:paraId="76C570DF" w14:textId="65554444" w:rsidR="00FF45C4" w:rsidRPr="00B57F52" w:rsidRDefault="00FF45C4" w:rsidP="00FF45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  <w:t>Lymphocyte count</w:t>
            </w:r>
          </w:p>
        </w:tc>
        <w:tc>
          <w:tcPr>
            <w:tcW w:w="1161" w:type="dxa"/>
          </w:tcPr>
          <w:p w14:paraId="4756029A" w14:textId="1B447A56" w:rsidR="00FF45C4" w:rsidRPr="00B57F52" w:rsidRDefault="00FF45C4" w:rsidP="00FF45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  <w:t>x10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 w:eastAsia="ar-SA"/>
              </w:rPr>
              <w:t>3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  <w:t>/</w:t>
            </w:r>
            <w:proofErr w:type="spellStart"/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  <w:t>μL</w:t>
            </w:r>
            <w:proofErr w:type="spellEnd"/>
          </w:p>
        </w:tc>
        <w:tc>
          <w:tcPr>
            <w:tcW w:w="1499" w:type="dxa"/>
          </w:tcPr>
          <w:p w14:paraId="0F880C62" w14:textId="5CEB3B7D" w:rsidR="00FF45C4" w:rsidRPr="00B57F52" w:rsidRDefault="00FF45C4" w:rsidP="00FF45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95 (2.68-4.79)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65" w:type="dxa"/>
            <w:shd w:val="clear" w:color="auto" w:fill="auto"/>
          </w:tcPr>
          <w:p w14:paraId="714FB855" w14:textId="77777777" w:rsidR="00FF45C4" w:rsidRPr="00B57F52" w:rsidRDefault="00FF45C4" w:rsidP="00FF45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.52 (5.77-14.6)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14:paraId="1A5F7F94" w14:textId="77777777" w:rsidR="00FF45C4" w:rsidRPr="00B57F52" w:rsidRDefault="00FF45C4" w:rsidP="00FF45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.26 (6.54-8.08)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14:paraId="5CAE1D6A" w14:textId="77777777" w:rsidR="00FF45C4" w:rsidRPr="00B57F52" w:rsidRDefault="00FF45C4" w:rsidP="00FF45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.03 (3.79-8.71)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332" w:type="dxa"/>
          </w:tcPr>
          <w:p w14:paraId="1EAB64BF" w14:textId="77777777" w:rsidR="00FF45C4" w:rsidRPr="00B57F52" w:rsidRDefault="00FF45C4" w:rsidP="00FF45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0.005</w:t>
            </w:r>
          </w:p>
        </w:tc>
      </w:tr>
      <w:tr w:rsidR="00FF45C4" w:rsidRPr="00B57F52" w14:paraId="03DA3719" w14:textId="77777777" w:rsidTr="00FF45C4">
        <w:trPr>
          <w:trHeight w:val="266"/>
        </w:trPr>
        <w:tc>
          <w:tcPr>
            <w:tcW w:w="1304" w:type="dxa"/>
            <w:shd w:val="clear" w:color="auto" w:fill="auto"/>
          </w:tcPr>
          <w:p w14:paraId="542704F1" w14:textId="1EE5F7DE" w:rsidR="00FF45C4" w:rsidRPr="00B57F52" w:rsidRDefault="00FF45C4" w:rsidP="00FF45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Monocyte count</w:t>
            </w:r>
          </w:p>
        </w:tc>
        <w:tc>
          <w:tcPr>
            <w:tcW w:w="1161" w:type="dxa"/>
          </w:tcPr>
          <w:p w14:paraId="4B340987" w14:textId="2D1607F7" w:rsidR="00FF45C4" w:rsidRPr="00B57F52" w:rsidRDefault="00FF45C4" w:rsidP="00FF45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  <w:t>x10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 w:eastAsia="ar-SA"/>
              </w:rPr>
              <w:t>3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  <w:t>/</w:t>
            </w:r>
            <w:proofErr w:type="spellStart"/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ar-SA"/>
              </w:rPr>
              <w:t>μL</w:t>
            </w:r>
            <w:proofErr w:type="spellEnd"/>
          </w:p>
        </w:tc>
        <w:tc>
          <w:tcPr>
            <w:tcW w:w="1499" w:type="dxa"/>
          </w:tcPr>
          <w:p w14:paraId="77F5634B" w14:textId="49AE9FC4" w:rsidR="00FF45C4" w:rsidRPr="00B57F52" w:rsidRDefault="00FF45C4" w:rsidP="00FF45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26±0.11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65" w:type="dxa"/>
            <w:shd w:val="clear" w:color="auto" w:fill="auto"/>
          </w:tcPr>
          <w:p w14:paraId="1BEF3AF8" w14:textId="1019D21C" w:rsidR="00FF45C4" w:rsidRPr="00B57F52" w:rsidRDefault="00FF45C4" w:rsidP="00FF45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43±0.13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559" w:type="dxa"/>
            <w:shd w:val="clear" w:color="auto" w:fill="auto"/>
          </w:tcPr>
          <w:p w14:paraId="43B60659" w14:textId="313E8666" w:rsidR="00FF45C4" w:rsidRPr="00B57F52" w:rsidRDefault="00FF45C4" w:rsidP="00FF45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3±0.20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14:paraId="391E5E66" w14:textId="2193D455" w:rsidR="00FF45C4" w:rsidRPr="00B57F52" w:rsidRDefault="00FF45C4" w:rsidP="00FF45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27±0.19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332" w:type="dxa"/>
          </w:tcPr>
          <w:p w14:paraId="5D182F44" w14:textId="77777777" w:rsidR="00FF45C4" w:rsidRPr="00B57F52" w:rsidRDefault="00FF45C4" w:rsidP="00FF45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0.018</w:t>
            </w:r>
          </w:p>
        </w:tc>
      </w:tr>
      <w:tr w:rsidR="00FF45C4" w:rsidRPr="00B57F52" w14:paraId="7E53D5BC" w14:textId="77777777" w:rsidTr="00FF45C4">
        <w:trPr>
          <w:trHeight w:val="250"/>
        </w:trPr>
        <w:tc>
          <w:tcPr>
            <w:tcW w:w="1304" w:type="dxa"/>
            <w:shd w:val="clear" w:color="auto" w:fill="auto"/>
          </w:tcPr>
          <w:p w14:paraId="65806311" w14:textId="2133BC27" w:rsidR="00FF45C4" w:rsidRPr="00B57F52" w:rsidRDefault="00FF45C4" w:rsidP="00FF45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Neutrophil count</w:t>
            </w:r>
          </w:p>
        </w:tc>
        <w:tc>
          <w:tcPr>
            <w:tcW w:w="1161" w:type="dxa"/>
          </w:tcPr>
          <w:p w14:paraId="0F7104D5" w14:textId="413C5696" w:rsidR="00FF45C4" w:rsidRPr="00B57F52" w:rsidRDefault="00FF45C4" w:rsidP="00FF45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x10</w:t>
            </w:r>
            <w:r w:rsidRPr="00B57F5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ar-SA"/>
              </w:rPr>
              <w:t>3</w:t>
            </w:r>
            <w:r w:rsidRPr="00B57F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/</w:t>
            </w:r>
            <w:proofErr w:type="spellStart"/>
            <w:r w:rsidRPr="00B57F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μL</w:t>
            </w:r>
            <w:proofErr w:type="spellEnd"/>
          </w:p>
        </w:tc>
        <w:tc>
          <w:tcPr>
            <w:tcW w:w="1499" w:type="dxa"/>
          </w:tcPr>
          <w:p w14:paraId="09656ABB" w14:textId="265E6C64" w:rsidR="00FF45C4" w:rsidRPr="00B57F52" w:rsidRDefault="00FF45C4" w:rsidP="00FF45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28±0.89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65" w:type="dxa"/>
            <w:shd w:val="clear" w:color="auto" w:fill="auto"/>
          </w:tcPr>
          <w:p w14:paraId="12BC3C76" w14:textId="77777777" w:rsidR="00FF45C4" w:rsidRPr="00B57F52" w:rsidRDefault="00FF45C4" w:rsidP="00FF45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.63±5.34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14:paraId="5A683B01" w14:textId="77777777" w:rsidR="00FF45C4" w:rsidRPr="00B57F52" w:rsidRDefault="00FF45C4" w:rsidP="00FF45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.02±3.75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559" w:type="dxa"/>
            <w:shd w:val="clear" w:color="auto" w:fill="auto"/>
          </w:tcPr>
          <w:p w14:paraId="6BAC81C8" w14:textId="77777777" w:rsidR="00FF45C4" w:rsidRPr="00B57F52" w:rsidRDefault="00FF45C4" w:rsidP="00FF45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62±2.38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332" w:type="dxa"/>
          </w:tcPr>
          <w:p w14:paraId="53FBCF7D" w14:textId="77777777" w:rsidR="00FF45C4" w:rsidRPr="00B57F52" w:rsidRDefault="00FF45C4" w:rsidP="00FF45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86</w:t>
            </w:r>
          </w:p>
        </w:tc>
      </w:tr>
      <w:tr w:rsidR="00FF45C4" w:rsidRPr="00B57F52" w14:paraId="500E4DFF" w14:textId="77777777" w:rsidTr="00FF45C4">
        <w:trPr>
          <w:trHeight w:val="250"/>
        </w:trPr>
        <w:tc>
          <w:tcPr>
            <w:tcW w:w="1304" w:type="dxa"/>
            <w:shd w:val="clear" w:color="auto" w:fill="auto"/>
          </w:tcPr>
          <w:p w14:paraId="713B79A4" w14:textId="3A3657DF" w:rsidR="00FF45C4" w:rsidRPr="00B57F52" w:rsidRDefault="00FF45C4" w:rsidP="00FF45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Eosinophil count</w:t>
            </w:r>
          </w:p>
        </w:tc>
        <w:tc>
          <w:tcPr>
            <w:tcW w:w="1161" w:type="dxa"/>
          </w:tcPr>
          <w:p w14:paraId="2824EF19" w14:textId="42D299C0" w:rsidR="00FF45C4" w:rsidRPr="00B57F52" w:rsidRDefault="00FF45C4" w:rsidP="00FF45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x10</w:t>
            </w:r>
            <w:r w:rsidRPr="00B57F5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ar-SA"/>
              </w:rPr>
              <w:t>3</w:t>
            </w:r>
            <w:r w:rsidRPr="00B57F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/</w:t>
            </w:r>
            <w:proofErr w:type="spellStart"/>
            <w:r w:rsidRPr="00B57F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μL</w:t>
            </w:r>
            <w:proofErr w:type="spellEnd"/>
          </w:p>
        </w:tc>
        <w:tc>
          <w:tcPr>
            <w:tcW w:w="1499" w:type="dxa"/>
          </w:tcPr>
          <w:p w14:paraId="11B67B99" w14:textId="7DD3244F" w:rsidR="00FF45C4" w:rsidRPr="00B57F52" w:rsidRDefault="00FF45C4" w:rsidP="00FF45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0 (0.03-0.25)</w:t>
            </w:r>
          </w:p>
        </w:tc>
        <w:tc>
          <w:tcPr>
            <w:tcW w:w="1565" w:type="dxa"/>
            <w:shd w:val="clear" w:color="auto" w:fill="auto"/>
          </w:tcPr>
          <w:p w14:paraId="20B0492B" w14:textId="77777777" w:rsidR="00FF45C4" w:rsidRPr="00B57F52" w:rsidRDefault="00FF45C4" w:rsidP="00FF45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9 (0.05-0.15)</w:t>
            </w:r>
          </w:p>
        </w:tc>
        <w:tc>
          <w:tcPr>
            <w:tcW w:w="1559" w:type="dxa"/>
            <w:shd w:val="clear" w:color="auto" w:fill="auto"/>
          </w:tcPr>
          <w:p w14:paraId="25F3AD05" w14:textId="7C4D50F2" w:rsidR="00FF45C4" w:rsidRPr="00B57F52" w:rsidRDefault="00FF45C4" w:rsidP="00FF45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6 (0.04-0.11)</w:t>
            </w:r>
          </w:p>
        </w:tc>
        <w:tc>
          <w:tcPr>
            <w:tcW w:w="1559" w:type="dxa"/>
            <w:shd w:val="clear" w:color="auto" w:fill="auto"/>
          </w:tcPr>
          <w:p w14:paraId="10416DB7" w14:textId="77777777" w:rsidR="00FF45C4" w:rsidRPr="00B57F52" w:rsidRDefault="00FF45C4" w:rsidP="00FF45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7 (0.05-0.39)</w:t>
            </w:r>
          </w:p>
        </w:tc>
        <w:tc>
          <w:tcPr>
            <w:tcW w:w="1332" w:type="dxa"/>
          </w:tcPr>
          <w:p w14:paraId="391AB13D" w14:textId="77777777" w:rsidR="00FF45C4" w:rsidRPr="00B57F52" w:rsidRDefault="00FF45C4" w:rsidP="00FF45C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809</w:t>
            </w:r>
          </w:p>
        </w:tc>
      </w:tr>
      <w:tr w:rsidR="00FF45C4" w:rsidRPr="00B57F52" w14:paraId="0EB45955" w14:textId="77777777" w:rsidTr="00FF45C4">
        <w:trPr>
          <w:trHeight w:val="266"/>
        </w:trPr>
        <w:tc>
          <w:tcPr>
            <w:tcW w:w="1304" w:type="dxa"/>
            <w:shd w:val="clear" w:color="auto" w:fill="auto"/>
          </w:tcPr>
          <w:p w14:paraId="4FD30B80" w14:textId="355F26A5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RBC </w:t>
            </w:r>
          </w:p>
        </w:tc>
        <w:tc>
          <w:tcPr>
            <w:tcW w:w="1161" w:type="dxa"/>
          </w:tcPr>
          <w:p w14:paraId="010090FF" w14:textId="24612BC0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ar-SA"/>
              </w:rPr>
              <w:t>x10</w:t>
            </w:r>
            <w:r w:rsidRPr="00B57F52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GB" w:eastAsia="ar-SA"/>
              </w:rPr>
              <w:t>6</w:t>
            </w:r>
            <w:r w:rsidRPr="00B57F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ar-SA"/>
              </w:rPr>
              <w:t>/</w:t>
            </w:r>
            <w:proofErr w:type="spellStart"/>
            <w:r w:rsidRPr="00B57F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ar-SA"/>
              </w:rPr>
              <w:t>μL</w:t>
            </w:r>
            <w:proofErr w:type="spellEnd"/>
          </w:p>
        </w:tc>
        <w:tc>
          <w:tcPr>
            <w:tcW w:w="1499" w:type="dxa"/>
          </w:tcPr>
          <w:p w14:paraId="6E6CFB7F" w14:textId="2BF56A6D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.89±0.45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65" w:type="dxa"/>
            <w:shd w:val="clear" w:color="auto" w:fill="auto"/>
          </w:tcPr>
          <w:p w14:paraId="65F93AB5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91±1.38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shd w:val="clear" w:color="auto" w:fill="auto"/>
          </w:tcPr>
          <w:p w14:paraId="254E3076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.82±1.01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shd w:val="clear" w:color="auto" w:fill="auto"/>
          </w:tcPr>
          <w:p w14:paraId="43A5D843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.15±1.01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332" w:type="dxa"/>
          </w:tcPr>
          <w:p w14:paraId="4C66616C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0.010</w:t>
            </w:r>
          </w:p>
        </w:tc>
      </w:tr>
      <w:tr w:rsidR="00FF45C4" w:rsidRPr="00B57F52" w14:paraId="1F966335" w14:textId="77777777" w:rsidTr="00FF45C4">
        <w:trPr>
          <w:trHeight w:val="250"/>
        </w:trPr>
        <w:tc>
          <w:tcPr>
            <w:tcW w:w="1304" w:type="dxa"/>
            <w:shd w:val="clear" w:color="auto" w:fill="auto"/>
          </w:tcPr>
          <w:p w14:paraId="37D3D757" w14:textId="39A8B883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HGB </w:t>
            </w:r>
          </w:p>
        </w:tc>
        <w:tc>
          <w:tcPr>
            <w:tcW w:w="1161" w:type="dxa"/>
          </w:tcPr>
          <w:p w14:paraId="2FD67328" w14:textId="3ED825CA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g/dL</w:t>
            </w:r>
          </w:p>
        </w:tc>
        <w:tc>
          <w:tcPr>
            <w:tcW w:w="1499" w:type="dxa"/>
          </w:tcPr>
          <w:p w14:paraId="54F8E6B1" w14:textId="0DC73F5C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.48±0.76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65" w:type="dxa"/>
            <w:shd w:val="clear" w:color="auto" w:fill="auto"/>
          </w:tcPr>
          <w:p w14:paraId="6BB6F614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.43±1.37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shd w:val="clear" w:color="auto" w:fill="auto"/>
          </w:tcPr>
          <w:p w14:paraId="650B5F0A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.3±0.94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shd w:val="clear" w:color="auto" w:fill="auto"/>
          </w:tcPr>
          <w:p w14:paraId="0049F38E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3±1.63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332" w:type="dxa"/>
          </w:tcPr>
          <w:p w14:paraId="301137CC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0.002</w:t>
            </w:r>
          </w:p>
        </w:tc>
      </w:tr>
      <w:tr w:rsidR="00FF45C4" w:rsidRPr="00B57F52" w14:paraId="660BF3D7" w14:textId="77777777" w:rsidTr="00FF45C4">
        <w:trPr>
          <w:trHeight w:val="250"/>
        </w:trPr>
        <w:tc>
          <w:tcPr>
            <w:tcW w:w="1304" w:type="dxa"/>
            <w:shd w:val="clear" w:color="auto" w:fill="auto"/>
          </w:tcPr>
          <w:p w14:paraId="67689ECD" w14:textId="389F9803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HCT </w:t>
            </w:r>
          </w:p>
        </w:tc>
        <w:tc>
          <w:tcPr>
            <w:tcW w:w="1161" w:type="dxa"/>
          </w:tcPr>
          <w:p w14:paraId="6AF63082" w14:textId="052E835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%</w:t>
            </w:r>
          </w:p>
        </w:tc>
        <w:tc>
          <w:tcPr>
            <w:tcW w:w="1499" w:type="dxa"/>
          </w:tcPr>
          <w:p w14:paraId="33A1014E" w14:textId="510C967E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5.4±2.65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65" w:type="dxa"/>
            <w:shd w:val="clear" w:color="auto" w:fill="auto"/>
          </w:tcPr>
          <w:p w14:paraId="42BBD737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.76±3.65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shd w:val="clear" w:color="auto" w:fill="auto"/>
          </w:tcPr>
          <w:p w14:paraId="3B3C3691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4.7±3.78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shd w:val="clear" w:color="auto" w:fill="auto"/>
          </w:tcPr>
          <w:p w14:paraId="10062D7F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5.3±4.41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332" w:type="dxa"/>
          </w:tcPr>
          <w:p w14:paraId="580C2C4A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FF45C4" w:rsidRPr="00B57F52" w14:paraId="3F4BBB26" w14:textId="77777777" w:rsidTr="00FF45C4">
        <w:trPr>
          <w:trHeight w:val="266"/>
        </w:trPr>
        <w:tc>
          <w:tcPr>
            <w:tcW w:w="1304" w:type="dxa"/>
            <w:shd w:val="clear" w:color="auto" w:fill="auto"/>
          </w:tcPr>
          <w:p w14:paraId="73965A97" w14:textId="21199683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GB" w:eastAsia="ar-SA"/>
              </w:rPr>
              <w:t xml:space="preserve">MCV </w:t>
            </w:r>
          </w:p>
        </w:tc>
        <w:tc>
          <w:tcPr>
            <w:tcW w:w="1161" w:type="dxa"/>
          </w:tcPr>
          <w:p w14:paraId="506700A4" w14:textId="6471429F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B57F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fL</w:t>
            </w:r>
            <w:proofErr w:type="spellEnd"/>
          </w:p>
        </w:tc>
        <w:tc>
          <w:tcPr>
            <w:tcW w:w="1499" w:type="dxa"/>
          </w:tcPr>
          <w:p w14:paraId="6A1E4ABD" w14:textId="01AFCD63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4.5 (37-48)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65" w:type="dxa"/>
            <w:shd w:val="clear" w:color="auto" w:fill="auto"/>
          </w:tcPr>
          <w:p w14:paraId="2726267A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7.5 (36-66)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shd w:val="clear" w:color="auto" w:fill="auto"/>
          </w:tcPr>
          <w:p w14:paraId="7D9EECC9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8 (31-49)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shd w:val="clear" w:color="auto" w:fill="auto"/>
          </w:tcPr>
          <w:p w14:paraId="54EECC63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5.5 (32-37)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332" w:type="dxa"/>
          </w:tcPr>
          <w:p w14:paraId="6823C50F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0.048</w:t>
            </w:r>
          </w:p>
        </w:tc>
      </w:tr>
      <w:tr w:rsidR="00FF45C4" w:rsidRPr="00B57F52" w14:paraId="5C7BD70B" w14:textId="77777777" w:rsidTr="00FF45C4">
        <w:trPr>
          <w:trHeight w:val="250"/>
        </w:trPr>
        <w:tc>
          <w:tcPr>
            <w:tcW w:w="1304" w:type="dxa"/>
            <w:shd w:val="clear" w:color="auto" w:fill="auto"/>
          </w:tcPr>
          <w:p w14:paraId="57576D75" w14:textId="06D95308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ar-SA"/>
              </w:rPr>
              <w:t xml:space="preserve">MCH </w:t>
            </w:r>
          </w:p>
        </w:tc>
        <w:tc>
          <w:tcPr>
            <w:tcW w:w="1161" w:type="dxa"/>
          </w:tcPr>
          <w:p w14:paraId="34380E39" w14:textId="6815B96E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B57F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ar-SA"/>
              </w:rPr>
              <w:t>pg</w:t>
            </w:r>
            <w:proofErr w:type="spellEnd"/>
          </w:p>
        </w:tc>
        <w:tc>
          <w:tcPr>
            <w:tcW w:w="1499" w:type="dxa"/>
          </w:tcPr>
          <w:p w14:paraId="500EF460" w14:textId="1A907DD5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4.4 (12.8-15.4)</w:t>
            </w:r>
          </w:p>
        </w:tc>
        <w:tc>
          <w:tcPr>
            <w:tcW w:w="1565" w:type="dxa"/>
            <w:shd w:val="clear" w:color="auto" w:fill="auto"/>
          </w:tcPr>
          <w:p w14:paraId="68C1DCAA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4.9 (12.1-25.4)</w:t>
            </w:r>
          </w:p>
        </w:tc>
        <w:tc>
          <w:tcPr>
            <w:tcW w:w="1559" w:type="dxa"/>
            <w:shd w:val="clear" w:color="auto" w:fill="auto"/>
          </w:tcPr>
          <w:p w14:paraId="703B6522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3.4 (12.9-17.3)</w:t>
            </w:r>
          </w:p>
        </w:tc>
        <w:tc>
          <w:tcPr>
            <w:tcW w:w="1559" w:type="dxa"/>
            <w:shd w:val="clear" w:color="auto" w:fill="auto"/>
          </w:tcPr>
          <w:p w14:paraId="31A3C176" w14:textId="13299CB5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.5 (12.6-14.6)</w:t>
            </w:r>
          </w:p>
        </w:tc>
        <w:tc>
          <w:tcPr>
            <w:tcW w:w="1332" w:type="dxa"/>
          </w:tcPr>
          <w:p w14:paraId="7241AC4C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233</w:t>
            </w:r>
          </w:p>
        </w:tc>
      </w:tr>
      <w:tr w:rsidR="00FF45C4" w:rsidRPr="00B57F52" w14:paraId="0A2A31C7" w14:textId="77777777" w:rsidTr="00FF45C4">
        <w:trPr>
          <w:trHeight w:val="250"/>
        </w:trPr>
        <w:tc>
          <w:tcPr>
            <w:tcW w:w="1304" w:type="dxa"/>
            <w:shd w:val="clear" w:color="auto" w:fill="auto"/>
          </w:tcPr>
          <w:p w14:paraId="15F5AF85" w14:textId="12831236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B57F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GB" w:eastAsia="ar-SA"/>
              </w:rPr>
              <w:t>MCHc</w:t>
            </w:r>
            <w:proofErr w:type="spellEnd"/>
            <w:r w:rsidRPr="00B57F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GB" w:eastAsia="ar-SA"/>
              </w:rPr>
              <w:t xml:space="preserve"> </w:t>
            </w:r>
          </w:p>
        </w:tc>
        <w:tc>
          <w:tcPr>
            <w:tcW w:w="1161" w:type="dxa"/>
          </w:tcPr>
          <w:p w14:paraId="74658F87" w14:textId="2477B1D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g/dL</w:t>
            </w:r>
          </w:p>
        </w:tc>
        <w:tc>
          <w:tcPr>
            <w:tcW w:w="1499" w:type="dxa"/>
          </w:tcPr>
          <w:p w14:paraId="0D5B31B9" w14:textId="6586833C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3.5±1.19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65" w:type="dxa"/>
            <w:shd w:val="clear" w:color="auto" w:fill="auto"/>
          </w:tcPr>
          <w:p w14:paraId="7E8F46B8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7.8±4.43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14:paraId="5998E9BE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6.9±4.28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559" w:type="dxa"/>
            <w:shd w:val="clear" w:color="auto" w:fill="auto"/>
          </w:tcPr>
          <w:p w14:paraId="5A4C0340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6.9±2.79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332" w:type="dxa"/>
          </w:tcPr>
          <w:p w14:paraId="3125974D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0.031</w:t>
            </w:r>
          </w:p>
        </w:tc>
      </w:tr>
      <w:tr w:rsidR="00FF45C4" w:rsidRPr="00B57F52" w14:paraId="72BA9C40" w14:textId="77777777" w:rsidTr="00FF45C4">
        <w:trPr>
          <w:trHeight w:val="266"/>
        </w:trPr>
        <w:tc>
          <w:tcPr>
            <w:tcW w:w="1304" w:type="dxa"/>
            <w:shd w:val="clear" w:color="auto" w:fill="auto"/>
          </w:tcPr>
          <w:p w14:paraId="0FC459BE" w14:textId="532526B3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GB" w:eastAsia="ar-SA"/>
              </w:rPr>
              <w:t>RDW</w:t>
            </w:r>
          </w:p>
        </w:tc>
        <w:tc>
          <w:tcPr>
            <w:tcW w:w="1161" w:type="dxa"/>
          </w:tcPr>
          <w:p w14:paraId="718357ED" w14:textId="1EEE48C5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%</w:t>
            </w:r>
          </w:p>
        </w:tc>
        <w:tc>
          <w:tcPr>
            <w:tcW w:w="1499" w:type="dxa"/>
          </w:tcPr>
          <w:p w14:paraId="7AB37535" w14:textId="77401C1C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3.2±2.20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65" w:type="dxa"/>
            <w:shd w:val="clear" w:color="auto" w:fill="auto"/>
          </w:tcPr>
          <w:p w14:paraId="51A47261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7.8±4.27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14:paraId="2CC4E475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7.48±1.12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14:paraId="187D2197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6.5±2.63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332" w:type="dxa"/>
          </w:tcPr>
          <w:p w14:paraId="137E6378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0.009</w:t>
            </w:r>
          </w:p>
        </w:tc>
      </w:tr>
      <w:tr w:rsidR="00FF45C4" w:rsidRPr="00B57F52" w14:paraId="0A0DCC2B" w14:textId="77777777" w:rsidTr="00FF45C4">
        <w:trPr>
          <w:trHeight w:val="250"/>
        </w:trPr>
        <w:tc>
          <w:tcPr>
            <w:tcW w:w="1304" w:type="dxa"/>
            <w:shd w:val="clear" w:color="auto" w:fill="auto"/>
          </w:tcPr>
          <w:p w14:paraId="7C094326" w14:textId="0E208516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GB" w:eastAsia="ar-SA"/>
              </w:rPr>
              <w:t xml:space="preserve">PLT </w:t>
            </w:r>
          </w:p>
        </w:tc>
        <w:tc>
          <w:tcPr>
            <w:tcW w:w="1161" w:type="dxa"/>
          </w:tcPr>
          <w:p w14:paraId="30A1D399" w14:textId="366A61DE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ar-SA"/>
              </w:rPr>
              <w:t>x10</w:t>
            </w:r>
            <w:r w:rsidRPr="00B57F52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GB" w:eastAsia="ar-SA"/>
              </w:rPr>
              <w:t>3</w:t>
            </w:r>
            <w:r w:rsidRPr="00B57F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ar-SA"/>
              </w:rPr>
              <w:t>/</w:t>
            </w:r>
            <w:proofErr w:type="spellStart"/>
            <w:r w:rsidRPr="00B57F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ar-SA"/>
              </w:rPr>
              <w:t>μL</w:t>
            </w:r>
            <w:proofErr w:type="spellEnd"/>
          </w:p>
        </w:tc>
        <w:tc>
          <w:tcPr>
            <w:tcW w:w="1499" w:type="dxa"/>
          </w:tcPr>
          <w:p w14:paraId="0A620B69" w14:textId="56D125BE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43 (38-981)</w:t>
            </w:r>
          </w:p>
        </w:tc>
        <w:tc>
          <w:tcPr>
            <w:tcW w:w="1565" w:type="dxa"/>
            <w:shd w:val="clear" w:color="auto" w:fill="auto"/>
          </w:tcPr>
          <w:p w14:paraId="6E5C5F55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65 (205-613)</w:t>
            </w:r>
          </w:p>
        </w:tc>
        <w:tc>
          <w:tcPr>
            <w:tcW w:w="1559" w:type="dxa"/>
            <w:shd w:val="clear" w:color="auto" w:fill="auto"/>
          </w:tcPr>
          <w:p w14:paraId="68C235D0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86 (320-420)</w:t>
            </w:r>
          </w:p>
        </w:tc>
        <w:tc>
          <w:tcPr>
            <w:tcW w:w="1559" w:type="dxa"/>
            <w:shd w:val="clear" w:color="auto" w:fill="auto"/>
          </w:tcPr>
          <w:p w14:paraId="7D97692A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72 (97-414)</w:t>
            </w:r>
          </w:p>
        </w:tc>
        <w:tc>
          <w:tcPr>
            <w:tcW w:w="1332" w:type="dxa"/>
          </w:tcPr>
          <w:p w14:paraId="34AA7315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205</w:t>
            </w:r>
          </w:p>
        </w:tc>
      </w:tr>
      <w:tr w:rsidR="00FF45C4" w:rsidRPr="00B57F52" w14:paraId="183E3D4D" w14:textId="77777777" w:rsidTr="00FF45C4">
        <w:trPr>
          <w:trHeight w:val="250"/>
        </w:trPr>
        <w:tc>
          <w:tcPr>
            <w:tcW w:w="1304" w:type="dxa"/>
            <w:shd w:val="clear" w:color="auto" w:fill="auto"/>
          </w:tcPr>
          <w:p w14:paraId="4E5E3170" w14:textId="020EB3E4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GB" w:eastAsia="ar-SA"/>
              </w:rPr>
              <w:t xml:space="preserve">H-FABP </w:t>
            </w:r>
          </w:p>
        </w:tc>
        <w:tc>
          <w:tcPr>
            <w:tcW w:w="1161" w:type="dxa"/>
          </w:tcPr>
          <w:p w14:paraId="5B175B6E" w14:textId="2A39533F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ng/mL</w:t>
            </w:r>
          </w:p>
        </w:tc>
        <w:tc>
          <w:tcPr>
            <w:tcW w:w="1499" w:type="dxa"/>
          </w:tcPr>
          <w:p w14:paraId="0E9B68C9" w14:textId="4B3F6BCC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43±0.06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65" w:type="dxa"/>
            <w:shd w:val="clear" w:color="auto" w:fill="auto"/>
          </w:tcPr>
          <w:p w14:paraId="7B0FAB5A" w14:textId="2BCA5049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66±0.04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14:paraId="232D8EB6" w14:textId="68115F32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63±0.04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14:paraId="25C8AF11" w14:textId="662F8302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61±0.07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332" w:type="dxa"/>
          </w:tcPr>
          <w:p w14:paraId="1EF0D593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FF45C4" w:rsidRPr="00B57F52" w14:paraId="40722991" w14:textId="77777777" w:rsidTr="00FF45C4">
        <w:trPr>
          <w:trHeight w:val="266"/>
        </w:trPr>
        <w:tc>
          <w:tcPr>
            <w:tcW w:w="1304" w:type="dxa"/>
            <w:shd w:val="clear" w:color="auto" w:fill="auto"/>
          </w:tcPr>
          <w:p w14:paraId="26C25EBC" w14:textId="566C1E3A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GB" w:eastAsia="ar-SA"/>
              </w:rPr>
              <w:t>NT-</w:t>
            </w:r>
            <w:proofErr w:type="spellStart"/>
            <w:r w:rsidRPr="00B57F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GB" w:eastAsia="ar-SA"/>
              </w:rPr>
              <w:t>proBNP</w:t>
            </w:r>
            <w:proofErr w:type="spellEnd"/>
            <w:r w:rsidRPr="00B57F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GB" w:eastAsia="ar-SA"/>
              </w:rPr>
              <w:t xml:space="preserve"> </w:t>
            </w:r>
          </w:p>
        </w:tc>
        <w:tc>
          <w:tcPr>
            <w:tcW w:w="1161" w:type="dxa"/>
          </w:tcPr>
          <w:p w14:paraId="7C43CC9C" w14:textId="743B6A4E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ng/mL</w:t>
            </w:r>
          </w:p>
        </w:tc>
        <w:tc>
          <w:tcPr>
            <w:tcW w:w="1499" w:type="dxa"/>
          </w:tcPr>
          <w:p w14:paraId="09B908C6" w14:textId="2A1B8180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21±0.06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65" w:type="dxa"/>
            <w:shd w:val="clear" w:color="auto" w:fill="auto"/>
          </w:tcPr>
          <w:p w14:paraId="1A92496E" w14:textId="45A4D599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41±0.05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14:paraId="7917CEF5" w14:textId="478798CA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34±0.08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14:paraId="216B9095" w14:textId="15F65FA9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33±0.13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332" w:type="dxa"/>
          </w:tcPr>
          <w:p w14:paraId="3696561B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0.004</w:t>
            </w:r>
          </w:p>
        </w:tc>
      </w:tr>
      <w:tr w:rsidR="00FF45C4" w:rsidRPr="00B57F52" w14:paraId="4BB084BB" w14:textId="77777777" w:rsidTr="00FF45C4">
        <w:trPr>
          <w:trHeight w:val="250"/>
        </w:trPr>
        <w:tc>
          <w:tcPr>
            <w:tcW w:w="1304" w:type="dxa"/>
            <w:shd w:val="clear" w:color="auto" w:fill="auto"/>
          </w:tcPr>
          <w:p w14:paraId="76B17EC2" w14:textId="34070369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B57F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GB" w:eastAsia="ar-SA"/>
              </w:rPr>
              <w:t>cTnI</w:t>
            </w:r>
            <w:proofErr w:type="spellEnd"/>
            <w:r w:rsidRPr="00B57F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GB" w:eastAsia="ar-SA"/>
              </w:rPr>
              <w:t xml:space="preserve"> </w:t>
            </w:r>
          </w:p>
        </w:tc>
        <w:tc>
          <w:tcPr>
            <w:tcW w:w="1161" w:type="dxa"/>
          </w:tcPr>
          <w:p w14:paraId="2F995944" w14:textId="266A2B0C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ng/mL</w:t>
            </w:r>
          </w:p>
        </w:tc>
        <w:tc>
          <w:tcPr>
            <w:tcW w:w="1499" w:type="dxa"/>
          </w:tcPr>
          <w:p w14:paraId="1258C593" w14:textId="500D76F4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6 (0.04-0.07)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65" w:type="dxa"/>
            <w:shd w:val="clear" w:color="auto" w:fill="auto"/>
          </w:tcPr>
          <w:p w14:paraId="72A05DDC" w14:textId="4C6B1E68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2 (0.07-0.19)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14:paraId="0D3DA960" w14:textId="30215D59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7 (0.03-0.16)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559" w:type="dxa"/>
            <w:shd w:val="clear" w:color="auto" w:fill="auto"/>
          </w:tcPr>
          <w:p w14:paraId="11978372" w14:textId="2AD0A7F6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2 (0.05-0.34)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332" w:type="dxa"/>
          </w:tcPr>
          <w:p w14:paraId="7C9A6F66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0.017</w:t>
            </w:r>
          </w:p>
        </w:tc>
      </w:tr>
      <w:tr w:rsidR="00FF45C4" w:rsidRPr="00B57F52" w14:paraId="2C80031F" w14:textId="77777777" w:rsidTr="00FF45C4">
        <w:trPr>
          <w:trHeight w:val="250"/>
        </w:trPr>
        <w:tc>
          <w:tcPr>
            <w:tcW w:w="1304" w:type="dxa"/>
            <w:shd w:val="clear" w:color="auto" w:fill="auto"/>
          </w:tcPr>
          <w:p w14:paraId="4DE0CA55" w14:textId="7A2B4138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ar-SA"/>
              </w:rPr>
              <w:t xml:space="preserve">CK-MB </w:t>
            </w:r>
          </w:p>
        </w:tc>
        <w:tc>
          <w:tcPr>
            <w:tcW w:w="1161" w:type="dxa"/>
          </w:tcPr>
          <w:p w14:paraId="5812EBF5" w14:textId="520236D0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U/L</w:t>
            </w:r>
          </w:p>
        </w:tc>
        <w:tc>
          <w:tcPr>
            <w:tcW w:w="1499" w:type="dxa"/>
          </w:tcPr>
          <w:p w14:paraId="43BEF4E6" w14:textId="29024B63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9±21.6</w:t>
            </w:r>
          </w:p>
        </w:tc>
        <w:tc>
          <w:tcPr>
            <w:tcW w:w="1565" w:type="dxa"/>
            <w:shd w:val="clear" w:color="auto" w:fill="auto"/>
          </w:tcPr>
          <w:p w14:paraId="0FC5E31D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66±78.7</w:t>
            </w:r>
          </w:p>
        </w:tc>
        <w:tc>
          <w:tcPr>
            <w:tcW w:w="1559" w:type="dxa"/>
            <w:shd w:val="clear" w:color="auto" w:fill="auto"/>
          </w:tcPr>
          <w:p w14:paraId="35A694EB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79±60.8</w:t>
            </w:r>
          </w:p>
        </w:tc>
        <w:tc>
          <w:tcPr>
            <w:tcW w:w="1559" w:type="dxa"/>
            <w:shd w:val="clear" w:color="auto" w:fill="auto"/>
          </w:tcPr>
          <w:p w14:paraId="52ABDCDA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34±31.8</w:t>
            </w:r>
          </w:p>
        </w:tc>
        <w:tc>
          <w:tcPr>
            <w:tcW w:w="1332" w:type="dxa"/>
          </w:tcPr>
          <w:p w14:paraId="26447D1A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90</w:t>
            </w:r>
          </w:p>
        </w:tc>
      </w:tr>
      <w:tr w:rsidR="00FF45C4" w:rsidRPr="00B57F52" w14:paraId="7402F888" w14:textId="77777777" w:rsidTr="00FF45C4">
        <w:trPr>
          <w:trHeight w:val="266"/>
        </w:trPr>
        <w:tc>
          <w:tcPr>
            <w:tcW w:w="1304" w:type="dxa"/>
            <w:shd w:val="clear" w:color="auto" w:fill="auto"/>
          </w:tcPr>
          <w:p w14:paraId="46048A56" w14:textId="3C91E47E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GB" w:eastAsia="ar-SA"/>
              </w:rPr>
              <w:t xml:space="preserve">CK </w:t>
            </w:r>
          </w:p>
        </w:tc>
        <w:tc>
          <w:tcPr>
            <w:tcW w:w="1161" w:type="dxa"/>
          </w:tcPr>
          <w:p w14:paraId="4A3E6AC5" w14:textId="39FDA008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U/L</w:t>
            </w:r>
          </w:p>
        </w:tc>
        <w:tc>
          <w:tcPr>
            <w:tcW w:w="1499" w:type="dxa"/>
          </w:tcPr>
          <w:p w14:paraId="373BE96C" w14:textId="68F2EB6C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87±73.2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65" w:type="dxa"/>
            <w:shd w:val="clear" w:color="auto" w:fill="auto"/>
          </w:tcPr>
          <w:p w14:paraId="1076A875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90±691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14:paraId="33294A46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141±773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559" w:type="dxa"/>
            <w:shd w:val="clear" w:color="auto" w:fill="auto"/>
          </w:tcPr>
          <w:p w14:paraId="52133AFE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49±255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332" w:type="dxa"/>
          </w:tcPr>
          <w:p w14:paraId="46CAFAC3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FF45C4" w:rsidRPr="00B57F52" w14:paraId="735EE548" w14:textId="77777777" w:rsidTr="00FF45C4">
        <w:trPr>
          <w:trHeight w:val="250"/>
        </w:trPr>
        <w:tc>
          <w:tcPr>
            <w:tcW w:w="1304" w:type="dxa"/>
            <w:shd w:val="clear" w:color="auto" w:fill="auto"/>
          </w:tcPr>
          <w:p w14:paraId="3105769D" w14:textId="6847DAF5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GB" w:eastAsia="ar-SA"/>
              </w:rPr>
              <w:t xml:space="preserve">LDH </w:t>
            </w:r>
          </w:p>
        </w:tc>
        <w:tc>
          <w:tcPr>
            <w:tcW w:w="1161" w:type="dxa"/>
          </w:tcPr>
          <w:p w14:paraId="3ABE2EDB" w14:textId="51F11DE9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U/L</w:t>
            </w:r>
          </w:p>
        </w:tc>
        <w:tc>
          <w:tcPr>
            <w:tcW w:w="1499" w:type="dxa"/>
          </w:tcPr>
          <w:p w14:paraId="39A42C98" w14:textId="5792EDEB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37±193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65" w:type="dxa"/>
            <w:shd w:val="clear" w:color="auto" w:fill="auto"/>
          </w:tcPr>
          <w:p w14:paraId="6A4F889A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042±169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14:paraId="08385D6E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360±463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14:paraId="7565047F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20±324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332" w:type="dxa"/>
          </w:tcPr>
          <w:p w14:paraId="3F6A7D8A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FF45C4" w:rsidRPr="00B57F52" w14:paraId="546E8F0C" w14:textId="77777777" w:rsidTr="00FF45C4">
        <w:trPr>
          <w:trHeight w:val="250"/>
        </w:trPr>
        <w:tc>
          <w:tcPr>
            <w:tcW w:w="1304" w:type="dxa"/>
            <w:shd w:val="clear" w:color="auto" w:fill="auto"/>
          </w:tcPr>
          <w:p w14:paraId="1A8EE64E" w14:textId="27082EE4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GB" w:eastAsia="ar-SA"/>
              </w:rPr>
              <w:t xml:space="preserve">AST </w:t>
            </w:r>
          </w:p>
        </w:tc>
        <w:tc>
          <w:tcPr>
            <w:tcW w:w="1161" w:type="dxa"/>
          </w:tcPr>
          <w:p w14:paraId="1BA5347F" w14:textId="2A1546AB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U/L</w:t>
            </w:r>
          </w:p>
        </w:tc>
        <w:tc>
          <w:tcPr>
            <w:tcW w:w="1499" w:type="dxa"/>
          </w:tcPr>
          <w:p w14:paraId="77260E95" w14:textId="2D186346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5.4±6.79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65" w:type="dxa"/>
            <w:shd w:val="clear" w:color="auto" w:fill="auto"/>
          </w:tcPr>
          <w:p w14:paraId="0A0A5894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82±78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14:paraId="49F4CF5A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98±50.5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14:paraId="4FC38244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8±50.4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332" w:type="dxa"/>
          </w:tcPr>
          <w:p w14:paraId="1A694AFD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FF45C4" w:rsidRPr="00B57F52" w14:paraId="349C5A75" w14:textId="77777777" w:rsidTr="00FF45C4">
        <w:trPr>
          <w:trHeight w:val="266"/>
        </w:trPr>
        <w:tc>
          <w:tcPr>
            <w:tcW w:w="1304" w:type="dxa"/>
            <w:shd w:val="clear" w:color="auto" w:fill="auto"/>
          </w:tcPr>
          <w:p w14:paraId="30728F9C" w14:textId="54FD57FC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GB" w:eastAsia="ar-SA"/>
              </w:rPr>
              <w:t xml:space="preserve">ALT </w:t>
            </w:r>
          </w:p>
        </w:tc>
        <w:tc>
          <w:tcPr>
            <w:tcW w:w="1161" w:type="dxa"/>
          </w:tcPr>
          <w:p w14:paraId="2544A7AA" w14:textId="0D44CB7E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U/L</w:t>
            </w:r>
          </w:p>
        </w:tc>
        <w:tc>
          <w:tcPr>
            <w:tcW w:w="1499" w:type="dxa"/>
          </w:tcPr>
          <w:p w14:paraId="35FC1BC1" w14:textId="2BDBAB3A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1.7±10</w:t>
            </w:r>
          </w:p>
        </w:tc>
        <w:tc>
          <w:tcPr>
            <w:tcW w:w="1565" w:type="dxa"/>
            <w:shd w:val="clear" w:color="auto" w:fill="auto"/>
          </w:tcPr>
          <w:p w14:paraId="23C18AEA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3.2±4.19</w:t>
            </w:r>
          </w:p>
        </w:tc>
        <w:tc>
          <w:tcPr>
            <w:tcW w:w="1559" w:type="dxa"/>
            <w:shd w:val="clear" w:color="auto" w:fill="auto"/>
          </w:tcPr>
          <w:p w14:paraId="52FAF7A4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9±5.62</w:t>
            </w:r>
          </w:p>
        </w:tc>
        <w:tc>
          <w:tcPr>
            <w:tcW w:w="1559" w:type="dxa"/>
            <w:shd w:val="clear" w:color="auto" w:fill="auto"/>
          </w:tcPr>
          <w:p w14:paraId="00FB371B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9.8±10.6</w:t>
            </w:r>
          </w:p>
        </w:tc>
        <w:tc>
          <w:tcPr>
            <w:tcW w:w="1332" w:type="dxa"/>
          </w:tcPr>
          <w:p w14:paraId="407DC932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28</w:t>
            </w:r>
          </w:p>
        </w:tc>
      </w:tr>
      <w:tr w:rsidR="00FF45C4" w:rsidRPr="00B57F52" w14:paraId="2C48FDBC" w14:textId="77777777" w:rsidTr="00FF45C4">
        <w:trPr>
          <w:trHeight w:val="250"/>
        </w:trPr>
        <w:tc>
          <w:tcPr>
            <w:tcW w:w="1304" w:type="dxa"/>
            <w:shd w:val="clear" w:color="auto" w:fill="auto"/>
          </w:tcPr>
          <w:p w14:paraId="6D4710E5" w14:textId="4B91088B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ar-SA"/>
              </w:rPr>
              <w:t xml:space="preserve">ALP </w:t>
            </w:r>
          </w:p>
        </w:tc>
        <w:tc>
          <w:tcPr>
            <w:tcW w:w="1161" w:type="dxa"/>
          </w:tcPr>
          <w:p w14:paraId="2FC59119" w14:textId="233F4B2F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U/L</w:t>
            </w:r>
          </w:p>
        </w:tc>
        <w:tc>
          <w:tcPr>
            <w:tcW w:w="1499" w:type="dxa"/>
          </w:tcPr>
          <w:p w14:paraId="5A600B97" w14:textId="55E0E532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9 (17-268)</w:t>
            </w:r>
          </w:p>
        </w:tc>
        <w:tc>
          <w:tcPr>
            <w:tcW w:w="1565" w:type="dxa"/>
            <w:shd w:val="clear" w:color="auto" w:fill="auto"/>
          </w:tcPr>
          <w:p w14:paraId="31A97700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1 (45-112)</w:t>
            </w:r>
          </w:p>
        </w:tc>
        <w:tc>
          <w:tcPr>
            <w:tcW w:w="1559" w:type="dxa"/>
            <w:shd w:val="clear" w:color="auto" w:fill="auto"/>
          </w:tcPr>
          <w:p w14:paraId="4D46F7FE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8.5 (62-135)</w:t>
            </w:r>
          </w:p>
        </w:tc>
        <w:tc>
          <w:tcPr>
            <w:tcW w:w="1559" w:type="dxa"/>
            <w:shd w:val="clear" w:color="auto" w:fill="auto"/>
          </w:tcPr>
          <w:p w14:paraId="36A49F92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9.5 (55-148)</w:t>
            </w:r>
          </w:p>
        </w:tc>
        <w:tc>
          <w:tcPr>
            <w:tcW w:w="1332" w:type="dxa"/>
          </w:tcPr>
          <w:p w14:paraId="648A64C6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310</w:t>
            </w:r>
          </w:p>
        </w:tc>
      </w:tr>
      <w:tr w:rsidR="00FF45C4" w:rsidRPr="00B57F52" w14:paraId="240210A8" w14:textId="77777777" w:rsidTr="00FF45C4">
        <w:trPr>
          <w:trHeight w:val="250"/>
        </w:trPr>
        <w:tc>
          <w:tcPr>
            <w:tcW w:w="1304" w:type="dxa"/>
            <w:shd w:val="clear" w:color="auto" w:fill="auto"/>
          </w:tcPr>
          <w:p w14:paraId="073AEE2A" w14:textId="53223585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ar-SA"/>
              </w:rPr>
            </w:pPr>
            <w:r w:rsidRPr="00B57F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GB" w:eastAsia="ar-SA"/>
              </w:rPr>
              <w:t xml:space="preserve">GGT </w:t>
            </w:r>
          </w:p>
        </w:tc>
        <w:tc>
          <w:tcPr>
            <w:tcW w:w="1161" w:type="dxa"/>
          </w:tcPr>
          <w:p w14:paraId="708687D9" w14:textId="4E341C92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U/L</w:t>
            </w:r>
          </w:p>
        </w:tc>
        <w:tc>
          <w:tcPr>
            <w:tcW w:w="1499" w:type="dxa"/>
          </w:tcPr>
          <w:p w14:paraId="7ACF8511" w14:textId="495C2F11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.9±4.60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65" w:type="dxa"/>
            <w:shd w:val="clear" w:color="auto" w:fill="auto"/>
          </w:tcPr>
          <w:p w14:paraId="0630C5C8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6±17.2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559" w:type="dxa"/>
            <w:shd w:val="clear" w:color="auto" w:fill="auto"/>
          </w:tcPr>
          <w:p w14:paraId="18202CA7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0±21.6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14:paraId="255DAF7A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4.3±5.68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332" w:type="dxa"/>
          </w:tcPr>
          <w:p w14:paraId="1621A6A0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38</w:t>
            </w:r>
          </w:p>
        </w:tc>
      </w:tr>
      <w:tr w:rsidR="00FF45C4" w:rsidRPr="00B57F52" w14:paraId="5334D52B" w14:textId="77777777" w:rsidTr="00FF45C4">
        <w:trPr>
          <w:trHeight w:val="266"/>
        </w:trPr>
        <w:tc>
          <w:tcPr>
            <w:tcW w:w="1304" w:type="dxa"/>
            <w:shd w:val="clear" w:color="auto" w:fill="auto"/>
          </w:tcPr>
          <w:p w14:paraId="7E45D046" w14:textId="03A0134D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GB" w:eastAsia="ar-SA"/>
              </w:rPr>
            </w:pPr>
            <w:r w:rsidRPr="00B57F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GB" w:eastAsia="ar-SA"/>
              </w:rPr>
              <w:t xml:space="preserve">TBIL </w:t>
            </w:r>
          </w:p>
        </w:tc>
        <w:tc>
          <w:tcPr>
            <w:tcW w:w="1161" w:type="dxa"/>
          </w:tcPr>
          <w:p w14:paraId="1F336B5E" w14:textId="4038E65B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mg/dL</w:t>
            </w:r>
          </w:p>
        </w:tc>
        <w:tc>
          <w:tcPr>
            <w:tcW w:w="1499" w:type="dxa"/>
          </w:tcPr>
          <w:p w14:paraId="57540610" w14:textId="74168684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2 (0.01-0.06)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65" w:type="dxa"/>
            <w:shd w:val="clear" w:color="auto" w:fill="auto"/>
          </w:tcPr>
          <w:p w14:paraId="4D797EBC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07 (0.72-3.30)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14:paraId="48FFD3DA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320 (0.14-1.24)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shd w:val="clear" w:color="auto" w:fill="auto"/>
          </w:tcPr>
          <w:p w14:paraId="196F3F12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05 (0.01-0.23)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332" w:type="dxa"/>
          </w:tcPr>
          <w:p w14:paraId="5BD34617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0.001</w:t>
            </w:r>
          </w:p>
        </w:tc>
      </w:tr>
      <w:tr w:rsidR="00FF45C4" w:rsidRPr="00B57F52" w14:paraId="1BC40DD4" w14:textId="77777777" w:rsidTr="00FF45C4">
        <w:trPr>
          <w:trHeight w:val="250"/>
        </w:trPr>
        <w:tc>
          <w:tcPr>
            <w:tcW w:w="1304" w:type="dxa"/>
            <w:shd w:val="clear" w:color="auto" w:fill="auto"/>
          </w:tcPr>
          <w:p w14:paraId="2CE2B348" w14:textId="0E1D24C5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GB" w:eastAsia="ar-SA"/>
              </w:rPr>
            </w:pPr>
            <w:r w:rsidRPr="00B57F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GB" w:eastAsia="ar-SA"/>
              </w:rPr>
              <w:t xml:space="preserve">DBIL </w:t>
            </w:r>
          </w:p>
        </w:tc>
        <w:tc>
          <w:tcPr>
            <w:tcW w:w="1161" w:type="dxa"/>
          </w:tcPr>
          <w:p w14:paraId="3BB729E5" w14:textId="61E9F850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mg/dL</w:t>
            </w:r>
          </w:p>
        </w:tc>
        <w:tc>
          <w:tcPr>
            <w:tcW w:w="1499" w:type="dxa"/>
          </w:tcPr>
          <w:p w14:paraId="100490C6" w14:textId="12AAC0E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2 (0.01-0.03)</w:t>
            </w:r>
          </w:p>
        </w:tc>
        <w:tc>
          <w:tcPr>
            <w:tcW w:w="1565" w:type="dxa"/>
            <w:shd w:val="clear" w:color="auto" w:fill="auto"/>
          </w:tcPr>
          <w:p w14:paraId="1A32B793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41 (0-0.67)</w:t>
            </w:r>
          </w:p>
        </w:tc>
        <w:tc>
          <w:tcPr>
            <w:tcW w:w="1559" w:type="dxa"/>
            <w:shd w:val="clear" w:color="auto" w:fill="auto"/>
          </w:tcPr>
          <w:p w14:paraId="26B94C5C" w14:textId="7DD4A0C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2 (0.01-0.24)</w:t>
            </w:r>
          </w:p>
        </w:tc>
        <w:tc>
          <w:tcPr>
            <w:tcW w:w="1559" w:type="dxa"/>
            <w:shd w:val="clear" w:color="auto" w:fill="auto"/>
          </w:tcPr>
          <w:p w14:paraId="2DB3239D" w14:textId="771274E4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07 (0.03-0.11)</w:t>
            </w:r>
          </w:p>
        </w:tc>
        <w:tc>
          <w:tcPr>
            <w:tcW w:w="1332" w:type="dxa"/>
          </w:tcPr>
          <w:p w14:paraId="4C6A0EBC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134</w:t>
            </w:r>
          </w:p>
        </w:tc>
      </w:tr>
      <w:tr w:rsidR="00FF45C4" w:rsidRPr="00B57F52" w14:paraId="518344F7" w14:textId="77777777" w:rsidTr="00FF45C4">
        <w:trPr>
          <w:trHeight w:val="250"/>
        </w:trPr>
        <w:tc>
          <w:tcPr>
            <w:tcW w:w="1304" w:type="dxa"/>
            <w:shd w:val="clear" w:color="auto" w:fill="auto"/>
          </w:tcPr>
          <w:p w14:paraId="4B533516" w14:textId="5AFEC4F6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GB" w:eastAsia="ar-SA"/>
              </w:rPr>
            </w:pPr>
            <w:r w:rsidRPr="00B57F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GB" w:eastAsia="ar-SA"/>
              </w:rPr>
              <w:t xml:space="preserve">TP </w:t>
            </w:r>
          </w:p>
        </w:tc>
        <w:tc>
          <w:tcPr>
            <w:tcW w:w="1161" w:type="dxa"/>
          </w:tcPr>
          <w:p w14:paraId="2FB5086C" w14:textId="67E80B4C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ar-SA"/>
              </w:rPr>
              <w:t>g/dL</w:t>
            </w:r>
          </w:p>
        </w:tc>
        <w:tc>
          <w:tcPr>
            <w:tcW w:w="1499" w:type="dxa"/>
          </w:tcPr>
          <w:p w14:paraId="52287A3D" w14:textId="7CCF1712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.20±1.19</w:t>
            </w:r>
          </w:p>
        </w:tc>
        <w:tc>
          <w:tcPr>
            <w:tcW w:w="1565" w:type="dxa"/>
            <w:shd w:val="clear" w:color="auto" w:fill="auto"/>
          </w:tcPr>
          <w:p w14:paraId="75E6498D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.31±1.03</w:t>
            </w:r>
          </w:p>
        </w:tc>
        <w:tc>
          <w:tcPr>
            <w:tcW w:w="1559" w:type="dxa"/>
            <w:shd w:val="clear" w:color="auto" w:fill="auto"/>
          </w:tcPr>
          <w:p w14:paraId="1EA0ACCC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.50±0.271</w:t>
            </w:r>
          </w:p>
        </w:tc>
        <w:tc>
          <w:tcPr>
            <w:tcW w:w="1559" w:type="dxa"/>
            <w:shd w:val="clear" w:color="auto" w:fill="auto"/>
          </w:tcPr>
          <w:p w14:paraId="1511CA48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.60±0.708</w:t>
            </w:r>
          </w:p>
        </w:tc>
        <w:tc>
          <w:tcPr>
            <w:tcW w:w="1332" w:type="dxa"/>
          </w:tcPr>
          <w:p w14:paraId="6689DA29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628</w:t>
            </w:r>
          </w:p>
        </w:tc>
      </w:tr>
      <w:tr w:rsidR="00FF45C4" w:rsidRPr="00B57F52" w14:paraId="2A459211" w14:textId="77777777" w:rsidTr="00FF45C4">
        <w:trPr>
          <w:trHeight w:val="266"/>
        </w:trPr>
        <w:tc>
          <w:tcPr>
            <w:tcW w:w="1304" w:type="dxa"/>
            <w:shd w:val="clear" w:color="auto" w:fill="auto"/>
          </w:tcPr>
          <w:p w14:paraId="33F98B0D" w14:textId="4962EE5C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GB" w:eastAsia="ar-SA"/>
              </w:rPr>
            </w:pPr>
            <w:r w:rsidRPr="00B57F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GB" w:eastAsia="ar-SA"/>
              </w:rPr>
              <w:t xml:space="preserve">ALB </w:t>
            </w:r>
          </w:p>
        </w:tc>
        <w:tc>
          <w:tcPr>
            <w:tcW w:w="1161" w:type="dxa"/>
          </w:tcPr>
          <w:p w14:paraId="575C3ED1" w14:textId="4C065493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ar-SA"/>
              </w:rPr>
              <w:t>g/dL</w:t>
            </w:r>
          </w:p>
        </w:tc>
        <w:tc>
          <w:tcPr>
            <w:tcW w:w="1499" w:type="dxa"/>
          </w:tcPr>
          <w:p w14:paraId="07584AF7" w14:textId="4F10ECE0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57±0.48</w:t>
            </w:r>
          </w:p>
        </w:tc>
        <w:tc>
          <w:tcPr>
            <w:tcW w:w="1565" w:type="dxa"/>
            <w:shd w:val="clear" w:color="auto" w:fill="auto"/>
          </w:tcPr>
          <w:p w14:paraId="6140A604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24±0.39</w:t>
            </w:r>
          </w:p>
        </w:tc>
        <w:tc>
          <w:tcPr>
            <w:tcW w:w="1559" w:type="dxa"/>
            <w:shd w:val="clear" w:color="auto" w:fill="auto"/>
          </w:tcPr>
          <w:p w14:paraId="082DE1D1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38±0.22</w:t>
            </w:r>
          </w:p>
        </w:tc>
        <w:tc>
          <w:tcPr>
            <w:tcW w:w="1559" w:type="dxa"/>
            <w:shd w:val="clear" w:color="auto" w:fill="auto"/>
          </w:tcPr>
          <w:p w14:paraId="633CB3CA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.34±0.45</w:t>
            </w:r>
          </w:p>
        </w:tc>
        <w:tc>
          <w:tcPr>
            <w:tcW w:w="1332" w:type="dxa"/>
          </w:tcPr>
          <w:p w14:paraId="2ACA344F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528</w:t>
            </w:r>
          </w:p>
        </w:tc>
      </w:tr>
      <w:tr w:rsidR="00FF45C4" w:rsidRPr="00B57F52" w14:paraId="59037C0B" w14:textId="77777777" w:rsidTr="00FF45C4">
        <w:trPr>
          <w:trHeight w:val="250"/>
        </w:trPr>
        <w:tc>
          <w:tcPr>
            <w:tcW w:w="1304" w:type="dxa"/>
            <w:shd w:val="clear" w:color="auto" w:fill="auto"/>
          </w:tcPr>
          <w:p w14:paraId="4A016812" w14:textId="58996A4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GB" w:eastAsia="ar-SA"/>
              </w:rPr>
            </w:pPr>
            <w:r w:rsidRPr="00B57F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GB" w:eastAsia="ar-SA"/>
              </w:rPr>
              <w:t xml:space="preserve">BUN </w:t>
            </w:r>
          </w:p>
        </w:tc>
        <w:tc>
          <w:tcPr>
            <w:tcW w:w="1161" w:type="dxa"/>
          </w:tcPr>
          <w:p w14:paraId="7BD03D9D" w14:textId="29E76FCF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ar-SA"/>
              </w:rPr>
              <w:t>mg/dL</w:t>
            </w:r>
          </w:p>
        </w:tc>
        <w:tc>
          <w:tcPr>
            <w:tcW w:w="1499" w:type="dxa"/>
          </w:tcPr>
          <w:p w14:paraId="330268D6" w14:textId="08E2B1EB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.9 (9.84-15.8)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65" w:type="dxa"/>
            <w:shd w:val="clear" w:color="auto" w:fill="auto"/>
          </w:tcPr>
          <w:p w14:paraId="7E7C9B9A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5.1 (18.6-48.3)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14:paraId="0D6A5630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8.3 (28.9-76.2)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14:paraId="43793100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0.7 (12.4-46.7)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332" w:type="dxa"/>
          </w:tcPr>
          <w:p w14:paraId="1B59A45E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FF45C4" w:rsidRPr="00B57F52" w14:paraId="329851AE" w14:textId="77777777" w:rsidTr="00FF45C4">
        <w:trPr>
          <w:trHeight w:val="250"/>
        </w:trPr>
        <w:tc>
          <w:tcPr>
            <w:tcW w:w="1304" w:type="dxa"/>
            <w:shd w:val="clear" w:color="auto" w:fill="auto"/>
          </w:tcPr>
          <w:p w14:paraId="75BAA04A" w14:textId="1725CCEE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GB" w:eastAsia="ar-SA"/>
              </w:rPr>
            </w:pPr>
            <w:r w:rsidRPr="00B57F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GB" w:eastAsia="ar-SA"/>
              </w:rPr>
              <w:t xml:space="preserve">Cr </w:t>
            </w:r>
          </w:p>
        </w:tc>
        <w:tc>
          <w:tcPr>
            <w:tcW w:w="1161" w:type="dxa"/>
          </w:tcPr>
          <w:p w14:paraId="58A074E8" w14:textId="2EB91AF6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ar-SA"/>
              </w:rPr>
              <w:t>mg/dL</w:t>
            </w:r>
          </w:p>
        </w:tc>
        <w:tc>
          <w:tcPr>
            <w:tcW w:w="1499" w:type="dxa"/>
          </w:tcPr>
          <w:p w14:paraId="13A41F1C" w14:textId="7ED8A78B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91 (0.79-1.14)</w:t>
            </w:r>
          </w:p>
        </w:tc>
        <w:tc>
          <w:tcPr>
            <w:tcW w:w="1565" w:type="dxa"/>
            <w:shd w:val="clear" w:color="auto" w:fill="auto"/>
          </w:tcPr>
          <w:p w14:paraId="1A4A4220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75 (0.53-0.97)</w:t>
            </w:r>
          </w:p>
        </w:tc>
        <w:tc>
          <w:tcPr>
            <w:tcW w:w="1559" w:type="dxa"/>
            <w:shd w:val="clear" w:color="auto" w:fill="auto"/>
          </w:tcPr>
          <w:p w14:paraId="2DD78E02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83 (0.22-4.35)</w:t>
            </w:r>
          </w:p>
        </w:tc>
        <w:tc>
          <w:tcPr>
            <w:tcW w:w="1559" w:type="dxa"/>
            <w:shd w:val="clear" w:color="auto" w:fill="auto"/>
          </w:tcPr>
          <w:p w14:paraId="416FA809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.03 (0.9-1.78)</w:t>
            </w:r>
          </w:p>
        </w:tc>
        <w:tc>
          <w:tcPr>
            <w:tcW w:w="1332" w:type="dxa"/>
          </w:tcPr>
          <w:p w14:paraId="738E3BC8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.285</w:t>
            </w:r>
          </w:p>
        </w:tc>
      </w:tr>
      <w:tr w:rsidR="00FF45C4" w:rsidRPr="00B57F52" w14:paraId="6372655E" w14:textId="77777777" w:rsidTr="00FF45C4">
        <w:trPr>
          <w:trHeight w:val="266"/>
        </w:trPr>
        <w:tc>
          <w:tcPr>
            <w:tcW w:w="1304" w:type="dxa"/>
            <w:shd w:val="clear" w:color="auto" w:fill="auto"/>
          </w:tcPr>
          <w:p w14:paraId="18825AF4" w14:textId="5A5BE6B3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GB" w:eastAsia="ar-SA"/>
              </w:rPr>
            </w:pPr>
            <w:r w:rsidRPr="00B57F52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GB" w:eastAsia="ar-SA"/>
              </w:rPr>
              <w:t xml:space="preserve">Glucose </w:t>
            </w:r>
          </w:p>
        </w:tc>
        <w:tc>
          <w:tcPr>
            <w:tcW w:w="1161" w:type="dxa"/>
          </w:tcPr>
          <w:p w14:paraId="28144709" w14:textId="0E4C2324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ar-SA"/>
              </w:rPr>
              <w:t>mg/dL</w:t>
            </w:r>
          </w:p>
        </w:tc>
        <w:tc>
          <w:tcPr>
            <w:tcW w:w="1499" w:type="dxa"/>
          </w:tcPr>
          <w:p w14:paraId="5BE7F4D7" w14:textId="1EB1DA66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1.1±12.1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65" w:type="dxa"/>
            <w:shd w:val="clear" w:color="auto" w:fill="auto"/>
          </w:tcPr>
          <w:p w14:paraId="6CA8D0C4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8.5±7.51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shd w:val="clear" w:color="auto" w:fill="auto"/>
          </w:tcPr>
          <w:p w14:paraId="235DE84A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1.5±11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shd w:val="clear" w:color="auto" w:fill="auto"/>
          </w:tcPr>
          <w:p w14:paraId="64A526BD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8.3±11.3</w:t>
            </w:r>
            <w:r w:rsidRPr="00B57F5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1332" w:type="dxa"/>
          </w:tcPr>
          <w:p w14:paraId="2ECC01EB" w14:textId="77777777" w:rsidR="00B95545" w:rsidRPr="00B57F52" w:rsidRDefault="00B95545" w:rsidP="00B95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B57F5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0.024</w:t>
            </w:r>
          </w:p>
        </w:tc>
      </w:tr>
    </w:tbl>
    <w:p w14:paraId="4F67E032" w14:textId="534A8F2C" w:rsidR="00C97E62" w:rsidRPr="0092214F" w:rsidRDefault="00556B07" w:rsidP="00C97E62">
      <w:pPr>
        <w:spacing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 w:rsidRPr="00B57F52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 xml:space="preserve">RT: Rectal temperature; HR: Heart rate (per min); </w:t>
      </w:r>
      <w:proofErr w:type="spellStart"/>
      <w:r w:rsidRPr="00B57F52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>RR:Respiratory</w:t>
      </w:r>
      <w:proofErr w:type="spellEnd"/>
      <w:r w:rsidRPr="00B57F52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 xml:space="preserve"> rate (per min); </w:t>
      </w:r>
      <w:r w:rsidR="00994B20" w:rsidRPr="00B57F52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 xml:space="preserve">WBC: white blood cell; RBC: red blood cell; HGB: </w:t>
      </w:r>
      <w:proofErr w:type="spellStart"/>
      <w:r w:rsidR="00994B20" w:rsidRPr="00B57F52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>hemoglobin</w:t>
      </w:r>
      <w:proofErr w:type="spellEnd"/>
      <w:r w:rsidR="00994B20" w:rsidRPr="00B57F52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 xml:space="preserve">; HCT: </w:t>
      </w:r>
      <w:proofErr w:type="spellStart"/>
      <w:r w:rsidR="00994B20" w:rsidRPr="00B57F52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>hematocrit</w:t>
      </w:r>
      <w:proofErr w:type="spellEnd"/>
      <w:r w:rsidR="00994B20" w:rsidRPr="00B57F52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 xml:space="preserve">; </w:t>
      </w:r>
      <w:r w:rsidR="00994B20" w:rsidRPr="00B57F5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MCV: mean erythrocyte volume; MCH: mean erythrocyte </w:t>
      </w:r>
      <w:proofErr w:type="spellStart"/>
      <w:r w:rsidR="00994B20" w:rsidRPr="00B57F5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hemoglobin</w:t>
      </w:r>
      <w:proofErr w:type="spellEnd"/>
      <w:r w:rsidR="00994B20" w:rsidRPr="00B57F5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; MCHC: mean erythrocyte </w:t>
      </w:r>
      <w:proofErr w:type="spellStart"/>
      <w:r w:rsidR="00994B20" w:rsidRPr="00B57F5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hemoglobin</w:t>
      </w:r>
      <w:proofErr w:type="spellEnd"/>
      <w:r w:rsidR="00994B20" w:rsidRPr="00B57F5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concentration; RDW: erythrocyte distribution width; PLT: platelet; </w:t>
      </w:r>
      <w:r w:rsidR="00994B20" w:rsidRPr="00B57F52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>H-FABP: heart type fatty acid binding protein; NT-</w:t>
      </w:r>
      <w:proofErr w:type="spellStart"/>
      <w:r w:rsidR="00994B20" w:rsidRPr="00B57F52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>proBNP</w:t>
      </w:r>
      <w:proofErr w:type="spellEnd"/>
      <w:r w:rsidR="00994B20" w:rsidRPr="00B57F52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 xml:space="preserve">: N-terminal pro-peptide natriuretic type B; </w:t>
      </w:r>
      <w:proofErr w:type="spellStart"/>
      <w:r w:rsidR="00994B20" w:rsidRPr="00B57F52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>cTnI</w:t>
      </w:r>
      <w:proofErr w:type="spellEnd"/>
      <w:r w:rsidR="00994B20" w:rsidRPr="00B57F52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>: cardiac troponin I; CK-MB; creatine kinase myocardial band; CK; creatine kinase; LDH: lactate dehydrogenase; AST: aspartate aminotransferase; ALT: alanine aminotransferase; ALP: alkaline phosphatase; GGT:</w:t>
      </w:r>
      <w:r w:rsidR="00994B20" w:rsidRPr="00B57F52">
        <w:rPr>
          <w:color w:val="000000" w:themeColor="text1"/>
          <w:lang w:val="en-GB"/>
        </w:rPr>
        <w:t xml:space="preserve"> </w:t>
      </w:r>
      <w:r w:rsidR="00994B20" w:rsidRPr="00B57F52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>gamma glutamyl transferase; TBIL: total bilirubin; DBIL: direct bilirubin; TP: total protein; ALB: albumin; BUN: blood urea nitrogen; C</w:t>
      </w:r>
      <w:r w:rsidR="00D67867" w:rsidRPr="00B57F52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>r</w:t>
      </w:r>
      <w:r w:rsidR="00994B20" w:rsidRPr="00B57F52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 xml:space="preserve">: creatinine; </w:t>
      </w:r>
      <w:r w:rsidR="00FA5AF6" w:rsidRPr="00B57F52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Parametric data are expressed as </w:t>
      </w:r>
      <w:proofErr w:type="spellStart"/>
      <w:r w:rsidR="00FA5AF6" w:rsidRPr="00B57F52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>mean±SD</w:t>
      </w:r>
      <w:proofErr w:type="spellEnd"/>
      <w:r w:rsidR="00FA5AF6" w:rsidRPr="00B57F52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>, and nonparametric data are expressed as median (min–max).</w:t>
      </w:r>
      <w:r w:rsidR="00C97E62" w:rsidRPr="00B57F52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 </w:t>
      </w:r>
      <w:r w:rsidR="00C97E62" w:rsidRPr="00B57F52">
        <w:rPr>
          <w:rFonts w:ascii="Times New Roman" w:eastAsia="Calibri" w:hAnsi="Times New Roman" w:cs="Times New Roman"/>
          <w:bCs/>
          <w:color w:val="000000"/>
          <w:sz w:val="20"/>
          <w:szCs w:val="20"/>
          <w:lang w:val="en-GB"/>
        </w:rPr>
        <w:t>Different superscript letters (A, B, AB) within the same row indicate statistically significant differences between groups (P &lt; 0.05). Groups sharing at least one common letter are not significantly different.</w:t>
      </w:r>
    </w:p>
    <w:p w14:paraId="48FC3BB2" w14:textId="77777777" w:rsidR="00EA77C6" w:rsidRPr="00C97E62" w:rsidRDefault="00EA77C6" w:rsidP="00EA77C6">
      <w:pPr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</w:p>
    <w:sectPr w:rsidR="00EA77C6" w:rsidRPr="00C97E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EwNjAxNjUyNjc2MLVQ0lEKTi0uzszPAykwqgUA1InCpSwAAAA="/>
  </w:docVars>
  <w:rsids>
    <w:rsidRoot w:val="0097766D"/>
    <w:rsid w:val="00011E20"/>
    <w:rsid w:val="00035ED3"/>
    <w:rsid w:val="00047E7E"/>
    <w:rsid w:val="00136A31"/>
    <w:rsid w:val="001906BB"/>
    <w:rsid w:val="001A0341"/>
    <w:rsid w:val="001A317D"/>
    <w:rsid w:val="001B28EC"/>
    <w:rsid w:val="001C0861"/>
    <w:rsid w:val="001E2FBC"/>
    <w:rsid w:val="0022357D"/>
    <w:rsid w:val="00253651"/>
    <w:rsid w:val="002F0C5D"/>
    <w:rsid w:val="00301D62"/>
    <w:rsid w:val="00330992"/>
    <w:rsid w:val="00357CE3"/>
    <w:rsid w:val="003F4DE3"/>
    <w:rsid w:val="004D5329"/>
    <w:rsid w:val="004E22BE"/>
    <w:rsid w:val="00556B07"/>
    <w:rsid w:val="005E5ADA"/>
    <w:rsid w:val="00604F57"/>
    <w:rsid w:val="006077F5"/>
    <w:rsid w:val="0064309A"/>
    <w:rsid w:val="006641AE"/>
    <w:rsid w:val="00680EB7"/>
    <w:rsid w:val="00684468"/>
    <w:rsid w:val="00687F48"/>
    <w:rsid w:val="00691017"/>
    <w:rsid w:val="006D7A46"/>
    <w:rsid w:val="00732B8D"/>
    <w:rsid w:val="00733850"/>
    <w:rsid w:val="007650A0"/>
    <w:rsid w:val="00786D33"/>
    <w:rsid w:val="007A5461"/>
    <w:rsid w:val="007D7830"/>
    <w:rsid w:val="007E5F5D"/>
    <w:rsid w:val="008111D5"/>
    <w:rsid w:val="00831BF0"/>
    <w:rsid w:val="008729B1"/>
    <w:rsid w:val="00920A4B"/>
    <w:rsid w:val="0092214F"/>
    <w:rsid w:val="00947AFE"/>
    <w:rsid w:val="00951533"/>
    <w:rsid w:val="0096556A"/>
    <w:rsid w:val="0097766D"/>
    <w:rsid w:val="00994B20"/>
    <w:rsid w:val="009F1310"/>
    <w:rsid w:val="009F3548"/>
    <w:rsid w:val="00A1345A"/>
    <w:rsid w:val="00A20ACD"/>
    <w:rsid w:val="00A237B7"/>
    <w:rsid w:val="00A52CD8"/>
    <w:rsid w:val="00A62252"/>
    <w:rsid w:val="00A72250"/>
    <w:rsid w:val="00B101C4"/>
    <w:rsid w:val="00B22996"/>
    <w:rsid w:val="00B3206D"/>
    <w:rsid w:val="00B576F9"/>
    <w:rsid w:val="00B57F52"/>
    <w:rsid w:val="00B95545"/>
    <w:rsid w:val="00B97835"/>
    <w:rsid w:val="00BD00C4"/>
    <w:rsid w:val="00C1665D"/>
    <w:rsid w:val="00C97E62"/>
    <w:rsid w:val="00CD2050"/>
    <w:rsid w:val="00CE523A"/>
    <w:rsid w:val="00CF5CDA"/>
    <w:rsid w:val="00D41A88"/>
    <w:rsid w:val="00D45216"/>
    <w:rsid w:val="00D66FAE"/>
    <w:rsid w:val="00D67867"/>
    <w:rsid w:val="00D82A09"/>
    <w:rsid w:val="00DD0019"/>
    <w:rsid w:val="00E17BB5"/>
    <w:rsid w:val="00E302FD"/>
    <w:rsid w:val="00E36DE5"/>
    <w:rsid w:val="00E72140"/>
    <w:rsid w:val="00EA77C6"/>
    <w:rsid w:val="00EC447C"/>
    <w:rsid w:val="00ED3998"/>
    <w:rsid w:val="00F0249B"/>
    <w:rsid w:val="00F06A58"/>
    <w:rsid w:val="00F14222"/>
    <w:rsid w:val="00FA5AF6"/>
    <w:rsid w:val="00FF4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886875"/>
  <w15:chartTrackingRefBased/>
  <w15:docId w15:val="{657894B8-87AB-4C44-A30D-8E23AD621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unhideWhenUsed/>
    <w:rsid w:val="00EA77C6"/>
    <w:rPr>
      <w:color w:val="0563C1" w:themeColor="hyperlink"/>
      <w:u w:val="single"/>
    </w:rPr>
  </w:style>
  <w:style w:type="table" w:styleId="TabloKlavuzu">
    <w:name w:val="Table Grid"/>
    <w:basedOn w:val="NormalTablo"/>
    <w:uiPriority w:val="39"/>
    <w:rsid w:val="00C166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97E62"/>
    <w:rPr>
      <w:rFonts w:ascii="Times New Roman" w:hAnsi="Times New Roman" w:cs="Times New Roman"/>
      <w:sz w:val="24"/>
      <w:szCs w:val="24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E36D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E36D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403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4</Pages>
  <Words>1291</Words>
  <Characters>7359</Characters>
  <Application>Microsoft Office Word</Application>
  <DocSecurity>0</DocSecurity>
  <Lines>61</Lines>
  <Paragraphs>1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-</dc:creator>
  <cp:keywords/>
  <dc:description/>
  <cp:lastModifiedBy>--</cp:lastModifiedBy>
  <cp:revision>78</cp:revision>
  <dcterms:created xsi:type="dcterms:W3CDTF">2022-12-06T20:00:00Z</dcterms:created>
  <dcterms:modified xsi:type="dcterms:W3CDTF">2026-05-19T20:50:00Z</dcterms:modified>
</cp:coreProperties>
</file>